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CE7DB0" w14:textId="1646798B" w:rsidR="00D41FA3" w:rsidRDefault="00D41FA3">
      <w:pPr>
        <w:rPr>
          <w:lang w:val="en-GB"/>
        </w:rPr>
      </w:pPr>
      <w:r>
        <w:rPr>
          <w:lang w:val="en-GB"/>
        </w:rPr>
        <w:t xml:space="preserve">Appendix </w:t>
      </w:r>
      <w:r w:rsidR="00C21106">
        <w:rPr>
          <w:lang w:val="en-GB"/>
        </w:rPr>
        <w:t>4:</w:t>
      </w:r>
      <w:r>
        <w:rPr>
          <w:lang w:val="en-GB"/>
        </w:rPr>
        <w:t xml:space="preserve"> Grey </w:t>
      </w:r>
      <w:r w:rsidR="00803088">
        <w:rPr>
          <w:lang w:val="en-GB"/>
        </w:rPr>
        <w:t>L</w:t>
      </w:r>
      <w:r>
        <w:rPr>
          <w:lang w:val="en-GB"/>
        </w:rPr>
        <w:t xml:space="preserve">iterature </w:t>
      </w:r>
      <w:r w:rsidR="00803088">
        <w:rPr>
          <w:lang w:val="en-GB"/>
        </w:rPr>
        <w:t>S</w:t>
      </w:r>
      <w:r>
        <w:rPr>
          <w:lang w:val="en-GB"/>
        </w:rPr>
        <w:t xml:space="preserve">ourc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19"/>
      </w:tblGrid>
      <w:tr w:rsidR="00A615E4" w:rsidRPr="00E2600A" w14:paraId="3705D48A" w14:textId="77777777" w:rsidTr="00E2600A">
        <w:tc>
          <w:tcPr>
            <w:tcW w:w="3397" w:type="dxa"/>
          </w:tcPr>
          <w:p w14:paraId="343BAA16" w14:textId="0C63AB03" w:rsidR="00D41FA3" w:rsidRPr="00E2600A" w:rsidRDefault="00D41FA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Organisation</w:t>
            </w:r>
          </w:p>
        </w:tc>
        <w:tc>
          <w:tcPr>
            <w:tcW w:w="5619" w:type="dxa"/>
          </w:tcPr>
          <w:p w14:paraId="6FF8CE0E" w14:textId="6AA1610D" w:rsidR="00D41FA3" w:rsidRPr="00E2600A" w:rsidRDefault="00D41FA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Site</w:t>
            </w:r>
          </w:p>
        </w:tc>
      </w:tr>
      <w:tr w:rsidR="00A615E4" w:rsidRPr="00E2600A" w14:paraId="1344282C" w14:textId="77777777" w:rsidTr="00723186">
        <w:trPr>
          <w:trHeight w:val="50"/>
        </w:trPr>
        <w:tc>
          <w:tcPr>
            <w:tcW w:w="9016" w:type="dxa"/>
            <w:gridSpan w:val="2"/>
          </w:tcPr>
          <w:p w14:paraId="363E68B8" w14:textId="04407C80" w:rsidR="008C09EC" w:rsidRPr="00E2600A" w:rsidRDefault="008C09EC" w:rsidP="00780BDB">
            <w:pPr>
              <w:jc w:val="center"/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Public Health Authorities</w:t>
            </w:r>
          </w:p>
        </w:tc>
      </w:tr>
      <w:tr w:rsidR="00A615E4" w:rsidRPr="00E2600A" w14:paraId="1DAC27EB" w14:textId="77777777" w:rsidTr="00E2600A">
        <w:tc>
          <w:tcPr>
            <w:tcW w:w="3397" w:type="dxa"/>
          </w:tcPr>
          <w:p w14:paraId="37A04888" w14:textId="3921534F" w:rsidR="00D41FA3" w:rsidRPr="00E2600A" w:rsidRDefault="00916B4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World Health Organisation Institutional Repository for Information Sharing</w:t>
            </w:r>
          </w:p>
        </w:tc>
        <w:tc>
          <w:tcPr>
            <w:tcW w:w="5619" w:type="dxa"/>
          </w:tcPr>
          <w:p w14:paraId="1B0B5AEE" w14:textId="044D89AA" w:rsidR="00D41FA3" w:rsidRPr="00E2600A" w:rsidRDefault="00916B4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apps.who.int/iris/</w:t>
            </w:r>
          </w:p>
        </w:tc>
      </w:tr>
      <w:tr w:rsidR="00A615E4" w:rsidRPr="00E2600A" w14:paraId="64950224" w14:textId="77777777" w:rsidTr="00E2600A">
        <w:tc>
          <w:tcPr>
            <w:tcW w:w="3397" w:type="dxa"/>
          </w:tcPr>
          <w:p w14:paraId="59314C3F" w14:textId="44D7A40E" w:rsidR="00D41FA3" w:rsidRPr="00E2600A" w:rsidRDefault="00916B4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 xml:space="preserve">European Centre for Disease Control </w:t>
            </w:r>
          </w:p>
        </w:tc>
        <w:tc>
          <w:tcPr>
            <w:tcW w:w="5619" w:type="dxa"/>
          </w:tcPr>
          <w:p w14:paraId="5346F795" w14:textId="615B308D" w:rsidR="00D41FA3" w:rsidRPr="00E2600A" w:rsidRDefault="003E4E64">
            <w:pPr>
              <w:rPr>
                <w:rFonts w:cstheme="minorHAnsi"/>
                <w:lang w:val="en-GB"/>
              </w:rPr>
            </w:pPr>
            <w:hyperlink r:id="rId4" w:history="1">
              <w:r w:rsidR="00A4700F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www.ecdc.europa.eu/en</w:t>
              </w:r>
            </w:hyperlink>
          </w:p>
        </w:tc>
      </w:tr>
      <w:tr w:rsidR="00A615E4" w:rsidRPr="00E2600A" w14:paraId="2D15932A" w14:textId="77777777" w:rsidTr="00E2600A">
        <w:tc>
          <w:tcPr>
            <w:tcW w:w="3397" w:type="dxa"/>
          </w:tcPr>
          <w:p w14:paraId="1BA8CC93" w14:textId="141B55BE" w:rsidR="00D41FA3" w:rsidRPr="00E2600A" w:rsidRDefault="00A811B7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 xml:space="preserve">Centre for Disease Control </w:t>
            </w:r>
          </w:p>
        </w:tc>
        <w:tc>
          <w:tcPr>
            <w:tcW w:w="5619" w:type="dxa"/>
          </w:tcPr>
          <w:p w14:paraId="35BCF526" w14:textId="260DFEC1" w:rsidR="00D41FA3" w:rsidRPr="00E2600A" w:rsidRDefault="003E4E64">
            <w:pPr>
              <w:rPr>
                <w:rFonts w:cstheme="minorHAnsi"/>
                <w:lang w:val="en-GB"/>
              </w:rPr>
            </w:pPr>
            <w:hyperlink r:id="rId5" w:history="1">
              <w:r w:rsidR="00A811B7" w:rsidRPr="00E2600A">
                <w:rPr>
                  <w:rStyle w:val="Hyperlink"/>
                  <w:rFonts w:cstheme="minorHAnsi"/>
                  <w:color w:val="auto"/>
                  <w:lang w:val="en-GB"/>
                </w:rPr>
                <w:t>www.cdc.gov</w:t>
              </w:r>
            </w:hyperlink>
          </w:p>
        </w:tc>
      </w:tr>
      <w:tr w:rsidR="00A615E4" w:rsidRPr="00E2600A" w14:paraId="4CD450F0" w14:textId="77777777" w:rsidTr="00E2600A">
        <w:tc>
          <w:tcPr>
            <w:tcW w:w="3397" w:type="dxa"/>
          </w:tcPr>
          <w:p w14:paraId="75C2D7BC" w14:textId="24ED453F" w:rsidR="00A4700F" w:rsidRPr="00E2600A" w:rsidRDefault="00A4700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 xml:space="preserve">Africa Centre for Disease Control and Prevention </w:t>
            </w:r>
          </w:p>
        </w:tc>
        <w:tc>
          <w:tcPr>
            <w:tcW w:w="5619" w:type="dxa"/>
          </w:tcPr>
          <w:p w14:paraId="4EDB4434" w14:textId="21AF57B6" w:rsidR="00A4700F" w:rsidRPr="00E2600A" w:rsidRDefault="00A4700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africacdc.org/</w:t>
            </w:r>
          </w:p>
        </w:tc>
      </w:tr>
      <w:tr w:rsidR="00A615E4" w:rsidRPr="00E2600A" w14:paraId="057F129F" w14:textId="77777777" w:rsidTr="00E2600A">
        <w:tc>
          <w:tcPr>
            <w:tcW w:w="3397" w:type="dxa"/>
          </w:tcPr>
          <w:p w14:paraId="54682476" w14:textId="1E34E174" w:rsidR="00A811B7" w:rsidRPr="00E2600A" w:rsidRDefault="00A811B7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ealth Protection Surveillance Centre (Ireland)</w:t>
            </w:r>
          </w:p>
        </w:tc>
        <w:tc>
          <w:tcPr>
            <w:tcW w:w="5619" w:type="dxa"/>
          </w:tcPr>
          <w:p w14:paraId="3A4BB582" w14:textId="1F55AA75" w:rsidR="00D41FA3" w:rsidRPr="00E2600A" w:rsidRDefault="003E4E64">
            <w:pPr>
              <w:rPr>
                <w:rFonts w:cstheme="minorHAnsi"/>
                <w:lang w:val="en-GB"/>
              </w:rPr>
            </w:pPr>
            <w:hyperlink r:id="rId6" w:history="1">
              <w:r w:rsidR="00A4700F" w:rsidRPr="00E2600A">
                <w:rPr>
                  <w:rStyle w:val="Hyperlink"/>
                  <w:rFonts w:cstheme="minorHAnsi"/>
                  <w:color w:val="auto"/>
                  <w:lang w:val="en-GB"/>
                </w:rPr>
                <w:t>www.hpsc.ie</w:t>
              </w:r>
            </w:hyperlink>
            <w:r w:rsidR="00A4700F" w:rsidRPr="00E2600A">
              <w:rPr>
                <w:rFonts w:cstheme="minorHAnsi"/>
                <w:lang w:val="en-GB"/>
              </w:rPr>
              <w:t xml:space="preserve"> </w:t>
            </w:r>
          </w:p>
        </w:tc>
      </w:tr>
      <w:tr w:rsidR="00A615E4" w:rsidRPr="00E2600A" w14:paraId="445C6CC3" w14:textId="77777777" w:rsidTr="00E2600A">
        <w:tc>
          <w:tcPr>
            <w:tcW w:w="3397" w:type="dxa"/>
          </w:tcPr>
          <w:p w14:paraId="3E735A47" w14:textId="20C69DCC" w:rsidR="00A4700F" w:rsidRPr="00E2600A" w:rsidRDefault="00A4700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Public Health Agency (Northern Ireland)</w:t>
            </w:r>
          </w:p>
        </w:tc>
        <w:tc>
          <w:tcPr>
            <w:tcW w:w="5619" w:type="dxa"/>
          </w:tcPr>
          <w:p w14:paraId="6A5B1C60" w14:textId="0843647F" w:rsidR="00A4700F" w:rsidRPr="00E2600A" w:rsidRDefault="00A4700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publichealth.hscni.net/</w:t>
            </w:r>
          </w:p>
        </w:tc>
      </w:tr>
      <w:tr w:rsidR="00A615E4" w:rsidRPr="00E2600A" w14:paraId="6BB8ABB4" w14:textId="77777777" w:rsidTr="00E2600A">
        <w:tc>
          <w:tcPr>
            <w:tcW w:w="3397" w:type="dxa"/>
          </w:tcPr>
          <w:p w14:paraId="5B35C444" w14:textId="169A58AF" w:rsidR="00A811B7" w:rsidRPr="00E2600A" w:rsidRDefault="00A811B7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Public Health Scotland</w:t>
            </w:r>
          </w:p>
        </w:tc>
        <w:tc>
          <w:tcPr>
            <w:tcW w:w="5619" w:type="dxa"/>
          </w:tcPr>
          <w:p w14:paraId="38B7515A" w14:textId="19223730" w:rsidR="00A811B7" w:rsidRPr="00E2600A" w:rsidRDefault="00A811B7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publichealthscotland.scot/</w:t>
            </w:r>
          </w:p>
        </w:tc>
      </w:tr>
      <w:tr w:rsidR="00A615E4" w:rsidRPr="00E2600A" w14:paraId="211560A4" w14:textId="77777777" w:rsidTr="00E2600A">
        <w:tc>
          <w:tcPr>
            <w:tcW w:w="3397" w:type="dxa"/>
          </w:tcPr>
          <w:p w14:paraId="02B8930A" w14:textId="4323C819" w:rsidR="00A811B7" w:rsidRPr="00E2600A" w:rsidRDefault="00A811B7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Public Health Wales</w:t>
            </w:r>
          </w:p>
        </w:tc>
        <w:tc>
          <w:tcPr>
            <w:tcW w:w="5619" w:type="dxa"/>
          </w:tcPr>
          <w:p w14:paraId="7DEDA665" w14:textId="0B114351" w:rsidR="00A811B7" w:rsidRPr="00E2600A" w:rsidRDefault="00A811B7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phw.nhs.wales/</w:t>
            </w:r>
          </w:p>
        </w:tc>
      </w:tr>
      <w:tr w:rsidR="00A615E4" w:rsidRPr="00E2600A" w14:paraId="04AF22D0" w14:textId="77777777" w:rsidTr="00E2600A">
        <w:tc>
          <w:tcPr>
            <w:tcW w:w="3397" w:type="dxa"/>
          </w:tcPr>
          <w:p w14:paraId="1F3288AF" w14:textId="247A7FB0" w:rsidR="00D41FA3" w:rsidRPr="00E2600A" w:rsidRDefault="00A811B7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Public Health England</w:t>
            </w:r>
          </w:p>
        </w:tc>
        <w:tc>
          <w:tcPr>
            <w:tcW w:w="5619" w:type="dxa"/>
          </w:tcPr>
          <w:p w14:paraId="70B2568C" w14:textId="26ED3897" w:rsidR="00D41FA3" w:rsidRPr="00E2600A" w:rsidRDefault="003E4E64">
            <w:pPr>
              <w:rPr>
                <w:rFonts w:cstheme="minorHAnsi"/>
                <w:lang w:val="en-GB"/>
              </w:rPr>
            </w:pPr>
            <w:hyperlink r:id="rId7" w:history="1">
              <w:r w:rsidR="00A4700F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www.gov.uk/government/organisations/public-health-england</w:t>
              </w:r>
            </w:hyperlink>
          </w:p>
        </w:tc>
      </w:tr>
      <w:tr w:rsidR="00A615E4" w:rsidRPr="00E2600A" w14:paraId="48F99858" w14:textId="77777777" w:rsidTr="00E2600A">
        <w:tc>
          <w:tcPr>
            <w:tcW w:w="3397" w:type="dxa"/>
          </w:tcPr>
          <w:p w14:paraId="2361A079" w14:textId="03D6DE9C" w:rsidR="00D41FA3" w:rsidRPr="00E2600A" w:rsidRDefault="00A811B7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shd w:val="clear" w:color="auto" w:fill="FFFFFF"/>
              </w:rPr>
              <w:t xml:space="preserve">Austrian National Public Health Institute (Gesundheit </w:t>
            </w:r>
            <w:proofErr w:type="spellStart"/>
            <w:r w:rsidRPr="00E2600A">
              <w:rPr>
                <w:rFonts w:cstheme="minorHAnsi"/>
                <w:shd w:val="clear" w:color="auto" w:fill="FFFFFF"/>
              </w:rPr>
              <w:t>Österreich</w:t>
            </w:r>
            <w:proofErr w:type="spellEnd"/>
            <w:r w:rsidRPr="00E2600A">
              <w:rPr>
                <w:rFonts w:cstheme="minorHAnsi"/>
                <w:shd w:val="clear" w:color="auto" w:fill="FFFFFF"/>
              </w:rPr>
              <w:t xml:space="preserve"> GmbH, GÖG)</w:t>
            </w:r>
          </w:p>
        </w:tc>
        <w:tc>
          <w:tcPr>
            <w:tcW w:w="5619" w:type="dxa"/>
          </w:tcPr>
          <w:p w14:paraId="73561892" w14:textId="072B6E79" w:rsidR="00D41FA3" w:rsidRPr="00E2600A" w:rsidRDefault="00A811B7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goeg.at/</w:t>
            </w:r>
          </w:p>
        </w:tc>
      </w:tr>
      <w:tr w:rsidR="00A615E4" w:rsidRPr="00E2600A" w14:paraId="4280983F" w14:textId="77777777" w:rsidTr="00E2600A">
        <w:tc>
          <w:tcPr>
            <w:tcW w:w="3397" w:type="dxa"/>
          </w:tcPr>
          <w:p w14:paraId="600F6670" w14:textId="4C74CD00" w:rsidR="00916B43" w:rsidRPr="00E2600A" w:rsidRDefault="00A811B7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 xml:space="preserve">Danish Health Authority </w:t>
            </w:r>
          </w:p>
        </w:tc>
        <w:tc>
          <w:tcPr>
            <w:tcW w:w="5619" w:type="dxa"/>
          </w:tcPr>
          <w:p w14:paraId="49D9C5A8" w14:textId="38F6D9C5" w:rsidR="00916B43" w:rsidRPr="00E2600A" w:rsidRDefault="003E4E64">
            <w:pPr>
              <w:rPr>
                <w:rFonts w:cstheme="minorHAnsi"/>
                <w:lang w:val="en-GB"/>
              </w:rPr>
            </w:pPr>
            <w:hyperlink r:id="rId8" w:history="1">
              <w:r w:rsidR="00A811B7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www.sst.dk/da</w:t>
              </w:r>
            </w:hyperlink>
          </w:p>
        </w:tc>
      </w:tr>
      <w:tr w:rsidR="00A615E4" w:rsidRPr="00E2600A" w14:paraId="4AA0FBF8" w14:textId="77777777" w:rsidTr="00E2600A">
        <w:tc>
          <w:tcPr>
            <w:tcW w:w="3397" w:type="dxa"/>
          </w:tcPr>
          <w:p w14:paraId="5A5D7709" w14:textId="7876CD2A" w:rsidR="00916B43" w:rsidRPr="00E2600A" w:rsidRDefault="00A811B7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Federal Office of Public Health (Switzerland)</w:t>
            </w:r>
          </w:p>
        </w:tc>
        <w:tc>
          <w:tcPr>
            <w:tcW w:w="5619" w:type="dxa"/>
          </w:tcPr>
          <w:p w14:paraId="4EAC7F6B" w14:textId="36C734DA" w:rsidR="00916B43" w:rsidRPr="00E2600A" w:rsidRDefault="00A811B7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bag.admin.ch/bag/de/home.html</w:t>
            </w:r>
          </w:p>
        </w:tc>
      </w:tr>
      <w:tr w:rsidR="00A615E4" w:rsidRPr="00E2600A" w14:paraId="2809CDCC" w14:textId="77777777" w:rsidTr="00E2600A">
        <w:tc>
          <w:tcPr>
            <w:tcW w:w="3397" w:type="dxa"/>
          </w:tcPr>
          <w:p w14:paraId="1CEF399B" w14:textId="606C8FEA" w:rsidR="00916B43" w:rsidRPr="00E2600A" w:rsidRDefault="00A811B7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Finnish Institute for Health and Welfare</w:t>
            </w:r>
          </w:p>
        </w:tc>
        <w:tc>
          <w:tcPr>
            <w:tcW w:w="5619" w:type="dxa"/>
          </w:tcPr>
          <w:p w14:paraId="2081A0FD" w14:textId="34AD66AC" w:rsidR="00916B43" w:rsidRPr="00E2600A" w:rsidRDefault="003E4E64">
            <w:pPr>
              <w:rPr>
                <w:rFonts w:cstheme="minorHAnsi"/>
                <w:lang w:val="en-GB"/>
              </w:rPr>
            </w:pPr>
            <w:hyperlink r:id="rId9" w:history="1">
              <w:r w:rsidR="00A4700F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thl.fi/en/web/thlfi-en</w:t>
              </w:r>
            </w:hyperlink>
          </w:p>
        </w:tc>
      </w:tr>
      <w:tr w:rsidR="00A615E4" w:rsidRPr="00E2600A" w14:paraId="4934E2F0" w14:textId="77777777" w:rsidTr="00E2600A">
        <w:tc>
          <w:tcPr>
            <w:tcW w:w="3397" w:type="dxa"/>
          </w:tcPr>
          <w:p w14:paraId="1B28D451" w14:textId="04D4ACCF" w:rsidR="00916B43" w:rsidRPr="00E2600A" w:rsidRDefault="00A811B7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Carlos III Health Institute (Spain)</w:t>
            </w:r>
          </w:p>
        </w:tc>
        <w:tc>
          <w:tcPr>
            <w:tcW w:w="5619" w:type="dxa"/>
          </w:tcPr>
          <w:p w14:paraId="0865ECAA" w14:textId="05044F57" w:rsidR="00916B43" w:rsidRPr="00E2600A" w:rsidRDefault="003E4E64">
            <w:pPr>
              <w:rPr>
                <w:rFonts w:cstheme="minorHAnsi"/>
                <w:lang w:val="en-GB"/>
              </w:rPr>
            </w:pPr>
            <w:hyperlink r:id="rId10" w:history="1">
              <w:r w:rsidR="00A811B7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eng.isciii.es/eng.isciii.es/Paginas/Inicio.html</w:t>
              </w:r>
            </w:hyperlink>
          </w:p>
        </w:tc>
      </w:tr>
      <w:tr w:rsidR="00A615E4" w:rsidRPr="00E2600A" w14:paraId="11D658BE" w14:textId="77777777" w:rsidTr="00E2600A">
        <w:tc>
          <w:tcPr>
            <w:tcW w:w="3397" w:type="dxa"/>
          </w:tcPr>
          <w:p w14:paraId="0CF2FF56" w14:textId="48C967FD" w:rsidR="00916B43" w:rsidRPr="00E2600A" w:rsidRDefault="00A811B7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National Institute of Health (Italy)</w:t>
            </w:r>
          </w:p>
        </w:tc>
        <w:tc>
          <w:tcPr>
            <w:tcW w:w="5619" w:type="dxa"/>
          </w:tcPr>
          <w:p w14:paraId="613A3A2A" w14:textId="6C0C96C4" w:rsidR="00916B43" w:rsidRPr="00E2600A" w:rsidRDefault="00A811B7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iss.it/</w:t>
            </w:r>
          </w:p>
        </w:tc>
      </w:tr>
      <w:tr w:rsidR="00A615E4" w:rsidRPr="00E2600A" w14:paraId="68DB8221" w14:textId="77777777" w:rsidTr="00E2600A">
        <w:tc>
          <w:tcPr>
            <w:tcW w:w="3397" w:type="dxa"/>
          </w:tcPr>
          <w:p w14:paraId="671731AF" w14:textId="4F3912FD" w:rsidR="00916B43" w:rsidRPr="00E2600A" w:rsidRDefault="00A811B7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National Institute of Public Health – National Institute of Hygiene (Poland)</w:t>
            </w:r>
          </w:p>
        </w:tc>
        <w:tc>
          <w:tcPr>
            <w:tcW w:w="5619" w:type="dxa"/>
          </w:tcPr>
          <w:p w14:paraId="7FD9FD68" w14:textId="0D7FF5C3" w:rsidR="00916B43" w:rsidRPr="00E2600A" w:rsidRDefault="00A811B7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pzh.gov.pl/</w:t>
            </w:r>
          </w:p>
        </w:tc>
      </w:tr>
      <w:tr w:rsidR="00A615E4" w:rsidRPr="00E2600A" w14:paraId="5484459C" w14:textId="77777777" w:rsidTr="00E2600A">
        <w:tc>
          <w:tcPr>
            <w:tcW w:w="3397" w:type="dxa"/>
          </w:tcPr>
          <w:p w14:paraId="502B28EE" w14:textId="58417564" w:rsidR="00916B43" w:rsidRPr="00E2600A" w:rsidRDefault="00A811B7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National Public Health Organization (Greece)</w:t>
            </w:r>
          </w:p>
        </w:tc>
        <w:tc>
          <w:tcPr>
            <w:tcW w:w="5619" w:type="dxa"/>
          </w:tcPr>
          <w:p w14:paraId="22CE0436" w14:textId="18154836" w:rsidR="00916B43" w:rsidRPr="00E2600A" w:rsidRDefault="00A811B7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://eody.gov.gr/</w:t>
            </w:r>
          </w:p>
        </w:tc>
      </w:tr>
      <w:tr w:rsidR="00A615E4" w:rsidRPr="00E2600A" w14:paraId="0DC478B7" w14:textId="77777777" w:rsidTr="00E2600A">
        <w:tc>
          <w:tcPr>
            <w:tcW w:w="3397" w:type="dxa"/>
          </w:tcPr>
          <w:p w14:paraId="716F6223" w14:textId="0388D771" w:rsidR="00916B43" w:rsidRPr="00E2600A" w:rsidRDefault="00A811B7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RIVM (Netherlands)</w:t>
            </w:r>
          </w:p>
        </w:tc>
        <w:tc>
          <w:tcPr>
            <w:tcW w:w="5619" w:type="dxa"/>
          </w:tcPr>
          <w:p w14:paraId="5914CB34" w14:textId="129F65B7" w:rsidR="00916B43" w:rsidRPr="00E2600A" w:rsidRDefault="003E4E64">
            <w:pPr>
              <w:rPr>
                <w:rFonts w:cstheme="minorHAnsi"/>
                <w:lang w:val="en-GB"/>
              </w:rPr>
            </w:pPr>
            <w:hyperlink r:id="rId11" w:history="1">
              <w:r w:rsidR="00A811B7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www.rivm.nl/en</w:t>
              </w:r>
            </w:hyperlink>
          </w:p>
        </w:tc>
      </w:tr>
      <w:tr w:rsidR="00A615E4" w:rsidRPr="00E2600A" w14:paraId="1B85FF08" w14:textId="77777777" w:rsidTr="00E2600A">
        <w:tc>
          <w:tcPr>
            <w:tcW w:w="3397" w:type="dxa"/>
          </w:tcPr>
          <w:p w14:paraId="4557AA65" w14:textId="0109B1C6" w:rsidR="00916B43" w:rsidRPr="00E2600A" w:rsidRDefault="00A4700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Norwegian Institute of Public Health (NIPH)</w:t>
            </w:r>
          </w:p>
        </w:tc>
        <w:tc>
          <w:tcPr>
            <w:tcW w:w="5619" w:type="dxa"/>
          </w:tcPr>
          <w:p w14:paraId="4F30BB15" w14:textId="3F907737" w:rsidR="00916B43" w:rsidRPr="00E2600A" w:rsidRDefault="00A4700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fhi.no/</w:t>
            </w:r>
          </w:p>
        </w:tc>
      </w:tr>
      <w:tr w:rsidR="00A615E4" w:rsidRPr="00E2600A" w14:paraId="07E1E0E9" w14:textId="77777777" w:rsidTr="00E2600A">
        <w:tc>
          <w:tcPr>
            <w:tcW w:w="3397" w:type="dxa"/>
          </w:tcPr>
          <w:p w14:paraId="7E9586AE" w14:textId="37C583D9" w:rsidR="00916B43" w:rsidRPr="00E2600A" w:rsidRDefault="00A4700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Public Health Agency of Sweden</w:t>
            </w:r>
          </w:p>
        </w:tc>
        <w:tc>
          <w:tcPr>
            <w:tcW w:w="5619" w:type="dxa"/>
          </w:tcPr>
          <w:p w14:paraId="495CCAEE" w14:textId="56DECA0A" w:rsidR="00916B43" w:rsidRPr="00E2600A" w:rsidRDefault="00A4700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folkhalsomyndigheten.se/the-public-health-agency-of-sweden/</w:t>
            </w:r>
          </w:p>
        </w:tc>
      </w:tr>
      <w:tr w:rsidR="00A615E4" w:rsidRPr="00E2600A" w14:paraId="79835494" w14:textId="77777777" w:rsidTr="00E2600A">
        <w:tc>
          <w:tcPr>
            <w:tcW w:w="3397" w:type="dxa"/>
          </w:tcPr>
          <w:p w14:paraId="7F7DF2F4" w14:textId="21D6F166" w:rsidR="00916B43" w:rsidRPr="00E2600A" w:rsidRDefault="00A4700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Robert Koch Institute (Germany)</w:t>
            </w:r>
          </w:p>
        </w:tc>
        <w:tc>
          <w:tcPr>
            <w:tcW w:w="5619" w:type="dxa"/>
          </w:tcPr>
          <w:p w14:paraId="1DDE7035" w14:textId="7CADF66F" w:rsidR="00916B43" w:rsidRPr="00E2600A" w:rsidRDefault="003E4E64">
            <w:pPr>
              <w:rPr>
                <w:rFonts w:cstheme="minorHAnsi"/>
                <w:lang w:val="en-GB"/>
              </w:rPr>
            </w:pPr>
            <w:hyperlink r:id="rId12" w:history="1">
              <w:r w:rsidR="00A4700F" w:rsidRPr="00E2600A">
                <w:rPr>
                  <w:rStyle w:val="Hyperlink"/>
                  <w:rFonts w:cstheme="minorHAnsi"/>
                  <w:color w:val="auto"/>
                  <w:lang w:val="en-GB"/>
                </w:rPr>
                <w:t>www.rki.de</w:t>
              </w:r>
            </w:hyperlink>
            <w:r w:rsidR="00A4700F" w:rsidRPr="00E2600A">
              <w:rPr>
                <w:rFonts w:cstheme="minorHAnsi"/>
                <w:lang w:val="en-GB"/>
              </w:rPr>
              <w:t xml:space="preserve"> </w:t>
            </w:r>
          </w:p>
        </w:tc>
      </w:tr>
      <w:tr w:rsidR="00A615E4" w:rsidRPr="00E2600A" w14:paraId="63785AD8" w14:textId="77777777" w:rsidTr="00E2600A">
        <w:tc>
          <w:tcPr>
            <w:tcW w:w="3397" w:type="dxa"/>
          </w:tcPr>
          <w:p w14:paraId="3E509BDD" w14:textId="603ACFD8" w:rsidR="00916B43" w:rsidRPr="00E2600A" w:rsidRDefault="00A4700F">
            <w:pPr>
              <w:rPr>
                <w:rFonts w:cstheme="minorHAnsi"/>
                <w:lang w:val="en-GB"/>
              </w:rPr>
            </w:pPr>
            <w:proofErr w:type="spellStart"/>
            <w:r w:rsidRPr="00E2600A">
              <w:rPr>
                <w:rFonts w:cstheme="minorHAnsi"/>
                <w:lang w:val="en-GB"/>
              </w:rPr>
              <w:t>Santé</w:t>
            </w:r>
            <w:proofErr w:type="spellEnd"/>
            <w:r w:rsidRPr="00E2600A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E2600A">
              <w:rPr>
                <w:rFonts w:cstheme="minorHAnsi"/>
                <w:lang w:val="en-GB"/>
              </w:rPr>
              <w:t>publique</w:t>
            </w:r>
            <w:proofErr w:type="spellEnd"/>
            <w:r w:rsidRPr="00E2600A">
              <w:rPr>
                <w:rFonts w:cstheme="minorHAnsi"/>
                <w:lang w:val="en-GB"/>
              </w:rPr>
              <w:t xml:space="preserve"> France (France)</w:t>
            </w:r>
          </w:p>
        </w:tc>
        <w:tc>
          <w:tcPr>
            <w:tcW w:w="5619" w:type="dxa"/>
          </w:tcPr>
          <w:p w14:paraId="35784EEB" w14:textId="1BFD9A0E" w:rsidR="00916B43" w:rsidRPr="00E2600A" w:rsidRDefault="00A4700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santepubliquefrance.fr/</w:t>
            </w:r>
          </w:p>
        </w:tc>
      </w:tr>
      <w:tr w:rsidR="00A615E4" w:rsidRPr="00E2600A" w14:paraId="50C505F0" w14:textId="77777777" w:rsidTr="00E2600A">
        <w:tc>
          <w:tcPr>
            <w:tcW w:w="3397" w:type="dxa"/>
          </w:tcPr>
          <w:p w14:paraId="098DA3C0" w14:textId="475A5051" w:rsidR="00A4700F" w:rsidRPr="00E2600A" w:rsidRDefault="00A4700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Public Health Agency of Canada</w:t>
            </w:r>
          </w:p>
        </w:tc>
        <w:tc>
          <w:tcPr>
            <w:tcW w:w="5619" w:type="dxa"/>
          </w:tcPr>
          <w:p w14:paraId="19CFB7A5" w14:textId="7A1598BB" w:rsidR="00A4700F" w:rsidRPr="00E2600A" w:rsidRDefault="00A4700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phac-aspc.gc.ca/</w:t>
            </w:r>
          </w:p>
        </w:tc>
      </w:tr>
      <w:tr w:rsidR="00A615E4" w:rsidRPr="00E2600A" w14:paraId="4F72AD33" w14:textId="77777777" w:rsidTr="00E2600A">
        <w:tc>
          <w:tcPr>
            <w:tcW w:w="3397" w:type="dxa"/>
          </w:tcPr>
          <w:p w14:paraId="673DCD94" w14:textId="11035F66" w:rsidR="00A4700F" w:rsidRPr="00E2600A" w:rsidRDefault="00A4700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National Institute for Communicable Disease (South Africa)</w:t>
            </w:r>
          </w:p>
        </w:tc>
        <w:tc>
          <w:tcPr>
            <w:tcW w:w="5619" w:type="dxa"/>
          </w:tcPr>
          <w:p w14:paraId="49049270" w14:textId="15016BEB" w:rsidR="00A4700F" w:rsidRPr="00E2600A" w:rsidRDefault="00A4700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nicd.ac.za/</w:t>
            </w:r>
          </w:p>
        </w:tc>
      </w:tr>
      <w:tr w:rsidR="00A615E4" w:rsidRPr="00E2600A" w14:paraId="1F27E437" w14:textId="77777777" w:rsidTr="00E2600A">
        <w:tc>
          <w:tcPr>
            <w:tcW w:w="3397" w:type="dxa"/>
          </w:tcPr>
          <w:p w14:paraId="7D6B678C" w14:textId="0034721D" w:rsidR="00A4700F" w:rsidRPr="00E2600A" w:rsidRDefault="00A4700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Korea Disease Control and Prevention Agency</w:t>
            </w:r>
          </w:p>
        </w:tc>
        <w:tc>
          <w:tcPr>
            <w:tcW w:w="5619" w:type="dxa"/>
          </w:tcPr>
          <w:p w14:paraId="1C7066E3" w14:textId="08401AD5" w:rsidR="00A4700F" w:rsidRPr="00E2600A" w:rsidRDefault="00A4700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cdc.go.kr/cdc_eng/</w:t>
            </w:r>
          </w:p>
        </w:tc>
      </w:tr>
      <w:tr w:rsidR="00A615E4" w:rsidRPr="00E2600A" w14:paraId="66BAC751" w14:textId="77777777" w:rsidTr="00E2600A">
        <w:tc>
          <w:tcPr>
            <w:tcW w:w="3397" w:type="dxa"/>
          </w:tcPr>
          <w:p w14:paraId="2AA9F33A" w14:textId="281DE425" w:rsidR="00A4700F" w:rsidRPr="00E2600A" w:rsidRDefault="00A4700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National Centre for Disease Control (India)</w:t>
            </w:r>
          </w:p>
        </w:tc>
        <w:tc>
          <w:tcPr>
            <w:tcW w:w="5619" w:type="dxa"/>
          </w:tcPr>
          <w:p w14:paraId="54E4C086" w14:textId="48E31E1A" w:rsidR="00A4700F" w:rsidRPr="00E2600A" w:rsidRDefault="00A4700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ncdc.gov.in/</w:t>
            </w:r>
          </w:p>
        </w:tc>
      </w:tr>
      <w:tr w:rsidR="00A615E4" w:rsidRPr="00E2600A" w14:paraId="07753F51" w14:textId="77777777" w:rsidTr="00E2600A">
        <w:tc>
          <w:tcPr>
            <w:tcW w:w="3397" w:type="dxa"/>
          </w:tcPr>
          <w:p w14:paraId="267D6B2F" w14:textId="47E0AFCF" w:rsidR="00A4700F" w:rsidRPr="00E2600A" w:rsidRDefault="00A4700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lastRenderedPageBreak/>
              <w:t>National Centre for Infectious Diseases (Singapore)</w:t>
            </w:r>
          </w:p>
        </w:tc>
        <w:tc>
          <w:tcPr>
            <w:tcW w:w="5619" w:type="dxa"/>
          </w:tcPr>
          <w:p w14:paraId="3485AE1C" w14:textId="5295937D" w:rsidR="00A4700F" w:rsidRPr="00E2600A" w:rsidRDefault="00A4700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ncid.sg/Pages/default.aspx</w:t>
            </w:r>
          </w:p>
        </w:tc>
      </w:tr>
      <w:tr w:rsidR="00A615E4" w:rsidRPr="00E2600A" w14:paraId="2CC7965C" w14:textId="77777777" w:rsidTr="00E2600A">
        <w:tc>
          <w:tcPr>
            <w:tcW w:w="3397" w:type="dxa"/>
          </w:tcPr>
          <w:p w14:paraId="380AC36B" w14:textId="64C53558" w:rsidR="00A4700F" w:rsidRPr="00E2600A" w:rsidRDefault="00A4700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National Institute of Public Health of Japan (Japan)</w:t>
            </w:r>
          </w:p>
        </w:tc>
        <w:tc>
          <w:tcPr>
            <w:tcW w:w="5619" w:type="dxa"/>
          </w:tcPr>
          <w:p w14:paraId="0FF7B42B" w14:textId="76BFF6F2" w:rsidR="00A4700F" w:rsidRPr="00E2600A" w:rsidRDefault="003E4E64">
            <w:pPr>
              <w:rPr>
                <w:rFonts w:cstheme="minorHAnsi"/>
                <w:lang w:val="en-GB"/>
              </w:rPr>
            </w:pPr>
            <w:hyperlink r:id="rId13" w:history="1">
              <w:r w:rsidR="00A4700F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www.niph.go.jp/index_en.html</w:t>
              </w:r>
            </w:hyperlink>
          </w:p>
        </w:tc>
      </w:tr>
      <w:tr w:rsidR="00A615E4" w:rsidRPr="00E2600A" w14:paraId="0C8CE522" w14:textId="77777777" w:rsidTr="00E2600A">
        <w:tc>
          <w:tcPr>
            <w:tcW w:w="3397" w:type="dxa"/>
          </w:tcPr>
          <w:p w14:paraId="7FE01EDC" w14:textId="6DE486BE" w:rsidR="00A4700F" w:rsidRPr="00E2600A" w:rsidRDefault="008C09E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Ministry of Health (New Zealand)</w:t>
            </w:r>
          </w:p>
        </w:tc>
        <w:tc>
          <w:tcPr>
            <w:tcW w:w="5619" w:type="dxa"/>
          </w:tcPr>
          <w:p w14:paraId="540CDD26" w14:textId="24CA3746" w:rsidR="00A4700F" w:rsidRPr="00E2600A" w:rsidRDefault="008C09E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health.govt.nz/</w:t>
            </w:r>
          </w:p>
        </w:tc>
      </w:tr>
      <w:tr w:rsidR="00A615E4" w:rsidRPr="00E2600A" w14:paraId="0CED7D41" w14:textId="77777777" w:rsidTr="00E2600A">
        <w:tc>
          <w:tcPr>
            <w:tcW w:w="3397" w:type="dxa"/>
          </w:tcPr>
          <w:p w14:paraId="70A2376E" w14:textId="40769DE1" w:rsidR="00A4700F" w:rsidRPr="00E2600A" w:rsidRDefault="008C09E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Department of Health (Australia)</w:t>
            </w:r>
          </w:p>
        </w:tc>
        <w:tc>
          <w:tcPr>
            <w:tcW w:w="5619" w:type="dxa"/>
          </w:tcPr>
          <w:p w14:paraId="1A356196" w14:textId="587D7F5F" w:rsidR="00A4700F" w:rsidRPr="00E2600A" w:rsidRDefault="008C09E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health.gov.au/</w:t>
            </w:r>
          </w:p>
        </w:tc>
      </w:tr>
      <w:tr w:rsidR="00A615E4" w:rsidRPr="00E2600A" w14:paraId="018683EC" w14:textId="77777777" w:rsidTr="00E2600A">
        <w:tc>
          <w:tcPr>
            <w:tcW w:w="3397" w:type="dxa"/>
          </w:tcPr>
          <w:p w14:paraId="0DEADE37" w14:textId="37F151F9" w:rsidR="00A4700F" w:rsidRPr="00E2600A" w:rsidRDefault="008C09E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Ministry of Public Health (Qatar)</w:t>
            </w:r>
          </w:p>
        </w:tc>
        <w:tc>
          <w:tcPr>
            <w:tcW w:w="5619" w:type="dxa"/>
          </w:tcPr>
          <w:p w14:paraId="065B8EEB" w14:textId="1F61AA83" w:rsidR="00A4700F" w:rsidRPr="00E2600A" w:rsidRDefault="008C09E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moph.gov.qa/english/Pages/default.aspx</w:t>
            </w:r>
          </w:p>
        </w:tc>
      </w:tr>
      <w:tr w:rsidR="00A615E4" w:rsidRPr="00E2600A" w14:paraId="248D334C" w14:textId="77777777" w:rsidTr="00E2600A">
        <w:tc>
          <w:tcPr>
            <w:tcW w:w="3397" w:type="dxa"/>
          </w:tcPr>
          <w:p w14:paraId="419CBBF7" w14:textId="605CDB00" w:rsidR="001720FF" w:rsidRPr="00E2600A" w:rsidRDefault="001720F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Ministry of Health (Israel)</w:t>
            </w:r>
          </w:p>
        </w:tc>
        <w:tc>
          <w:tcPr>
            <w:tcW w:w="5619" w:type="dxa"/>
          </w:tcPr>
          <w:p w14:paraId="34E3DC75" w14:textId="3B626DF2" w:rsidR="001720FF" w:rsidRPr="00E2600A" w:rsidRDefault="003E4E64">
            <w:pPr>
              <w:rPr>
                <w:rFonts w:cstheme="minorHAnsi"/>
                <w:lang w:val="en-GB"/>
              </w:rPr>
            </w:pPr>
            <w:hyperlink r:id="rId14" w:history="1">
              <w:r w:rsidR="001720FF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www.health.gov.il/English/Pages/HomePage.aspx</w:t>
              </w:r>
            </w:hyperlink>
          </w:p>
        </w:tc>
      </w:tr>
      <w:tr w:rsidR="00A615E4" w:rsidRPr="00E2600A" w14:paraId="588B2BA7" w14:textId="77777777" w:rsidTr="00BF18BF">
        <w:tc>
          <w:tcPr>
            <w:tcW w:w="9016" w:type="dxa"/>
            <w:gridSpan w:val="2"/>
          </w:tcPr>
          <w:p w14:paraId="5DBDE1C5" w14:textId="36DFDC13" w:rsidR="008C09EC" w:rsidRPr="00E2600A" w:rsidRDefault="008C09EC" w:rsidP="00780BDB">
            <w:pPr>
              <w:jc w:val="center"/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Digital Contact Tracing Apps</w:t>
            </w:r>
          </w:p>
        </w:tc>
      </w:tr>
      <w:tr w:rsidR="00A615E4" w:rsidRPr="00E2600A" w14:paraId="1F1AFFEB" w14:textId="77777777" w:rsidTr="00E2600A">
        <w:tc>
          <w:tcPr>
            <w:tcW w:w="3397" w:type="dxa"/>
          </w:tcPr>
          <w:p w14:paraId="6E16892C" w14:textId="1B21C238" w:rsidR="00A4700F" w:rsidRPr="00E2600A" w:rsidRDefault="00782636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Stop Corona App (Austria)</w:t>
            </w:r>
          </w:p>
        </w:tc>
        <w:tc>
          <w:tcPr>
            <w:tcW w:w="5619" w:type="dxa"/>
          </w:tcPr>
          <w:p w14:paraId="71993F36" w14:textId="64BF160F" w:rsidR="00A4700F" w:rsidRPr="00E2600A" w:rsidRDefault="003E4E64">
            <w:pPr>
              <w:rPr>
                <w:rFonts w:cstheme="minorHAnsi"/>
                <w:lang w:val="en-GB"/>
              </w:rPr>
            </w:pPr>
            <w:hyperlink r:id="rId15" w:history="1">
              <w:r w:rsidR="00782636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www.austria.info/en/service-and-facts/coronavirus-information/app</w:t>
              </w:r>
            </w:hyperlink>
          </w:p>
        </w:tc>
      </w:tr>
      <w:tr w:rsidR="00A615E4" w:rsidRPr="00E2600A" w14:paraId="6749E961" w14:textId="77777777" w:rsidTr="00E2600A">
        <w:tc>
          <w:tcPr>
            <w:tcW w:w="3397" w:type="dxa"/>
          </w:tcPr>
          <w:p w14:paraId="69D8933D" w14:textId="6EBF330B" w:rsidR="00A4700F" w:rsidRPr="00E2600A" w:rsidRDefault="00782636">
            <w:pPr>
              <w:rPr>
                <w:rFonts w:cstheme="minorHAnsi"/>
                <w:lang w:val="en-GB"/>
              </w:rPr>
            </w:pPr>
            <w:proofErr w:type="spellStart"/>
            <w:r w:rsidRPr="00E2600A">
              <w:rPr>
                <w:rFonts w:cstheme="minorHAnsi"/>
                <w:lang w:val="en-GB"/>
              </w:rPr>
              <w:t>Coronalert</w:t>
            </w:r>
            <w:proofErr w:type="spellEnd"/>
            <w:r w:rsidRPr="00E2600A">
              <w:rPr>
                <w:rFonts w:cstheme="minorHAnsi"/>
                <w:lang w:val="en-GB"/>
              </w:rPr>
              <w:t xml:space="preserve"> (Belgium) </w:t>
            </w:r>
          </w:p>
        </w:tc>
        <w:tc>
          <w:tcPr>
            <w:tcW w:w="5619" w:type="dxa"/>
          </w:tcPr>
          <w:p w14:paraId="34958632" w14:textId="74738E09" w:rsidR="00A4700F" w:rsidRPr="00E2600A" w:rsidRDefault="0069668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coronalert.be/en/</w:t>
            </w:r>
          </w:p>
        </w:tc>
      </w:tr>
      <w:tr w:rsidR="00A615E4" w:rsidRPr="00E2600A" w14:paraId="4243742A" w14:textId="77777777" w:rsidTr="00E2600A">
        <w:tc>
          <w:tcPr>
            <w:tcW w:w="3397" w:type="dxa"/>
          </w:tcPr>
          <w:p w14:paraId="198B1771" w14:textId="11242BD6" w:rsidR="00A4700F" w:rsidRPr="00E2600A" w:rsidRDefault="00696683">
            <w:pPr>
              <w:rPr>
                <w:rFonts w:cstheme="minorHAnsi"/>
                <w:lang w:val="en-GB"/>
              </w:rPr>
            </w:pPr>
            <w:proofErr w:type="spellStart"/>
            <w:r w:rsidRPr="00E2600A">
              <w:rPr>
                <w:rFonts w:cstheme="minorHAnsi"/>
                <w:lang w:val="en-GB"/>
              </w:rPr>
              <w:t>Smittestop</w:t>
            </w:r>
            <w:proofErr w:type="spellEnd"/>
            <w:r w:rsidRPr="00E2600A">
              <w:rPr>
                <w:rFonts w:cstheme="minorHAnsi"/>
                <w:lang w:val="en-GB"/>
              </w:rPr>
              <w:t xml:space="preserve"> (Denmark)</w:t>
            </w:r>
          </w:p>
        </w:tc>
        <w:tc>
          <w:tcPr>
            <w:tcW w:w="5619" w:type="dxa"/>
          </w:tcPr>
          <w:p w14:paraId="080EFE6E" w14:textId="673C528A" w:rsidR="00A4700F" w:rsidRPr="00E2600A" w:rsidRDefault="0069668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smittestop.dk/</w:t>
            </w:r>
          </w:p>
        </w:tc>
      </w:tr>
      <w:tr w:rsidR="00A615E4" w:rsidRPr="00E2600A" w14:paraId="287CB358" w14:textId="77777777" w:rsidTr="00E2600A">
        <w:tc>
          <w:tcPr>
            <w:tcW w:w="3397" w:type="dxa"/>
          </w:tcPr>
          <w:p w14:paraId="30CC3D8F" w14:textId="35165518" w:rsidR="00A4700F" w:rsidRPr="00E2600A" w:rsidRDefault="00696683">
            <w:pPr>
              <w:rPr>
                <w:rFonts w:cstheme="minorHAnsi"/>
                <w:lang w:val="en-GB"/>
              </w:rPr>
            </w:pPr>
            <w:proofErr w:type="spellStart"/>
            <w:r w:rsidRPr="00E2600A">
              <w:rPr>
                <w:rFonts w:cstheme="minorHAnsi"/>
                <w:lang w:val="en-GB"/>
              </w:rPr>
              <w:t>Koronavilkku</w:t>
            </w:r>
            <w:proofErr w:type="spellEnd"/>
            <w:r w:rsidRPr="00E2600A">
              <w:rPr>
                <w:rFonts w:cstheme="minorHAnsi"/>
                <w:lang w:val="en-GB"/>
              </w:rPr>
              <w:t xml:space="preserve"> (Finland)</w:t>
            </w:r>
          </w:p>
        </w:tc>
        <w:tc>
          <w:tcPr>
            <w:tcW w:w="5619" w:type="dxa"/>
          </w:tcPr>
          <w:p w14:paraId="266269AC" w14:textId="0D05DA9A" w:rsidR="00A4700F" w:rsidRPr="00E2600A" w:rsidRDefault="0069668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koronavilkku.fi/</w:t>
            </w:r>
          </w:p>
        </w:tc>
      </w:tr>
      <w:tr w:rsidR="00A615E4" w:rsidRPr="00E2600A" w14:paraId="0AA3BD90" w14:textId="77777777" w:rsidTr="00E2600A">
        <w:tc>
          <w:tcPr>
            <w:tcW w:w="3397" w:type="dxa"/>
          </w:tcPr>
          <w:p w14:paraId="52F8F1DD" w14:textId="01A6357E" w:rsidR="00A4700F" w:rsidRPr="00E2600A" w:rsidRDefault="00696683" w:rsidP="00696683">
            <w:pPr>
              <w:rPr>
                <w:rFonts w:cstheme="minorHAnsi"/>
                <w:lang w:val="en-GB"/>
              </w:rPr>
            </w:pPr>
            <w:proofErr w:type="spellStart"/>
            <w:r w:rsidRPr="00E2600A">
              <w:rPr>
                <w:rFonts w:cstheme="minorHAnsi"/>
                <w:lang w:val="en-GB"/>
              </w:rPr>
              <w:t>TousAntiCovid</w:t>
            </w:r>
            <w:proofErr w:type="spellEnd"/>
            <w:r w:rsidRPr="00E2600A">
              <w:rPr>
                <w:rFonts w:cstheme="minorHAnsi"/>
                <w:lang w:val="en-GB"/>
              </w:rPr>
              <w:t xml:space="preserve"> (France)</w:t>
            </w:r>
          </w:p>
        </w:tc>
        <w:tc>
          <w:tcPr>
            <w:tcW w:w="5619" w:type="dxa"/>
          </w:tcPr>
          <w:p w14:paraId="33637C49" w14:textId="24D492DC" w:rsidR="00A4700F" w:rsidRPr="00E2600A" w:rsidRDefault="003E4E64">
            <w:pPr>
              <w:rPr>
                <w:rFonts w:cstheme="minorHAnsi"/>
                <w:lang w:val="en-GB"/>
              </w:rPr>
            </w:pPr>
            <w:hyperlink r:id="rId16" w:history="1">
              <w:r w:rsidR="00696683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www.economie.gouv.fr/tousanticovid</w:t>
              </w:r>
            </w:hyperlink>
          </w:p>
        </w:tc>
      </w:tr>
      <w:tr w:rsidR="00A615E4" w:rsidRPr="00E2600A" w14:paraId="302BC6A3" w14:textId="77777777" w:rsidTr="00E2600A">
        <w:tc>
          <w:tcPr>
            <w:tcW w:w="3397" w:type="dxa"/>
          </w:tcPr>
          <w:p w14:paraId="22F23788" w14:textId="5C0A23EA" w:rsidR="008C09EC" w:rsidRPr="00E2600A" w:rsidRDefault="0069668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Corona-Warn-App (Germany)</w:t>
            </w:r>
          </w:p>
        </w:tc>
        <w:tc>
          <w:tcPr>
            <w:tcW w:w="5619" w:type="dxa"/>
          </w:tcPr>
          <w:p w14:paraId="414932B9" w14:textId="57D17C01" w:rsidR="008C09EC" w:rsidRPr="00E2600A" w:rsidRDefault="003E4E64">
            <w:pPr>
              <w:rPr>
                <w:rFonts w:cstheme="minorHAnsi"/>
                <w:lang w:val="en-GB"/>
              </w:rPr>
            </w:pPr>
            <w:hyperlink r:id="rId17" w:history="1">
              <w:r w:rsidR="00696683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www.bundesregierung.de/breg-de/themen/corona-warn-app/corona-warn-app-englisch</w:t>
              </w:r>
            </w:hyperlink>
          </w:p>
        </w:tc>
      </w:tr>
      <w:tr w:rsidR="00A615E4" w:rsidRPr="00E2600A" w14:paraId="79C566C9" w14:textId="77777777" w:rsidTr="00E2600A">
        <w:tc>
          <w:tcPr>
            <w:tcW w:w="3397" w:type="dxa"/>
          </w:tcPr>
          <w:p w14:paraId="1A70367B" w14:textId="219A9532" w:rsidR="008C09EC" w:rsidRPr="00E2600A" w:rsidRDefault="0069668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COVID-Tracker (Ireland)</w:t>
            </w:r>
          </w:p>
        </w:tc>
        <w:tc>
          <w:tcPr>
            <w:tcW w:w="5619" w:type="dxa"/>
          </w:tcPr>
          <w:p w14:paraId="5DE6C94D" w14:textId="51C790D2" w:rsidR="008C09EC" w:rsidRPr="00E2600A" w:rsidRDefault="0069668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covidtracker.gov.ie/</w:t>
            </w:r>
          </w:p>
        </w:tc>
      </w:tr>
      <w:tr w:rsidR="00A615E4" w:rsidRPr="00E2600A" w14:paraId="3B51320F" w14:textId="77777777" w:rsidTr="00E2600A">
        <w:tc>
          <w:tcPr>
            <w:tcW w:w="3397" w:type="dxa"/>
          </w:tcPr>
          <w:p w14:paraId="250528BA" w14:textId="3028820F" w:rsidR="008C09EC" w:rsidRPr="00E2600A" w:rsidRDefault="00696683">
            <w:pPr>
              <w:rPr>
                <w:rFonts w:cstheme="minorHAnsi"/>
                <w:lang w:val="en-GB"/>
              </w:rPr>
            </w:pPr>
            <w:proofErr w:type="spellStart"/>
            <w:r w:rsidRPr="00E2600A">
              <w:rPr>
                <w:rFonts w:cstheme="minorHAnsi"/>
                <w:lang w:val="en-GB"/>
              </w:rPr>
              <w:t>Smittestopp</w:t>
            </w:r>
            <w:proofErr w:type="spellEnd"/>
            <w:r w:rsidRPr="00E2600A">
              <w:rPr>
                <w:rFonts w:cstheme="minorHAnsi"/>
                <w:lang w:val="en-GB"/>
              </w:rPr>
              <w:t xml:space="preserve"> (Norway)</w:t>
            </w:r>
          </w:p>
        </w:tc>
        <w:tc>
          <w:tcPr>
            <w:tcW w:w="5619" w:type="dxa"/>
          </w:tcPr>
          <w:p w14:paraId="51F83D36" w14:textId="2D5AC222" w:rsidR="008C09EC" w:rsidRPr="00E2600A" w:rsidRDefault="001E5D36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helsenorge.no/en/smittestopp/</w:t>
            </w:r>
          </w:p>
        </w:tc>
      </w:tr>
      <w:tr w:rsidR="00A615E4" w:rsidRPr="00E2600A" w14:paraId="34C3D7C2" w14:textId="77777777" w:rsidTr="00E2600A">
        <w:tc>
          <w:tcPr>
            <w:tcW w:w="3397" w:type="dxa"/>
          </w:tcPr>
          <w:p w14:paraId="34FA4370" w14:textId="000B3222" w:rsidR="008C09EC" w:rsidRPr="00E2600A" w:rsidRDefault="00696683">
            <w:pPr>
              <w:rPr>
                <w:rFonts w:cstheme="minorHAnsi"/>
                <w:lang w:val="en-GB"/>
              </w:rPr>
            </w:pPr>
            <w:proofErr w:type="spellStart"/>
            <w:r w:rsidRPr="00E2600A">
              <w:rPr>
                <w:rFonts w:cstheme="minorHAnsi"/>
                <w:lang w:val="en-GB"/>
              </w:rPr>
              <w:t>CoronaMelder</w:t>
            </w:r>
            <w:proofErr w:type="spellEnd"/>
            <w:r w:rsidRPr="00E2600A">
              <w:rPr>
                <w:rFonts w:cstheme="minorHAnsi"/>
                <w:lang w:val="en-GB"/>
              </w:rPr>
              <w:t xml:space="preserve"> (Netherlands)</w:t>
            </w:r>
          </w:p>
        </w:tc>
        <w:tc>
          <w:tcPr>
            <w:tcW w:w="5619" w:type="dxa"/>
          </w:tcPr>
          <w:p w14:paraId="7FF9FF4B" w14:textId="5F88ADE8" w:rsidR="008C09EC" w:rsidRPr="00E2600A" w:rsidRDefault="001E5D36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coronamelder.nl/en/</w:t>
            </w:r>
          </w:p>
        </w:tc>
      </w:tr>
      <w:tr w:rsidR="00A615E4" w:rsidRPr="00E2600A" w14:paraId="37D58838" w14:textId="77777777" w:rsidTr="00E2600A">
        <w:tc>
          <w:tcPr>
            <w:tcW w:w="3397" w:type="dxa"/>
          </w:tcPr>
          <w:p w14:paraId="5838FC86" w14:textId="79F28F7D" w:rsidR="008C09EC" w:rsidRPr="00E2600A" w:rsidRDefault="001E5D36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Stop COVID (Poland)</w:t>
            </w:r>
          </w:p>
        </w:tc>
        <w:tc>
          <w:tcPr>
            <w:tcW w:w="5619" w:type="dxa"/>
          </w:tcPr>
          <w:p w14:paraId="1D3C92B9" w14:textId="699F430A" w:rsidR="008C09EC" w:rsidRPr="00E2600A" w:rsidRDefault="003E4E64">
            <w:pPr>
              <w:rPr>
                <w:rFonts w:cstheme="minorHAnsi"/>
                <w:lang w:val="en-GB"/>
              </w:rPr>
            </w:pPr>
            <w:hyperlink r:id="rId18" w:history="1">
              <w:r w:rsidR="001E5D36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www.gov.pl/web/protegosafe</w:t>
              </w:r>
            </w:hyperlink>
          </w:p>
        </w:tc>
      </w:tr>
      <w:tr w:rsidR="00A615E4" w:rsidRPr="00E2600A" w14:paraId="6CA56228" w14:textId="77777777" w:rsidTr="00E2600A">
        <w:tc>
          <w:tcPr>
            <w:tcW w:w="3397" w:type="dxa"/>
          </w:tcPr>
          <w:p w14:paraId="0F696EF9" w14:textId="61AF771D" w:rsidR="001E5D36" w:rsidRPr="00E2600A" w:rsidRDefault="001E5D36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Radar COVID (Spain)</w:t>
            </w:r>
          </w:p>
        </w:tc>
        <w:tc>
          <w:tcPr>
            <w:tcW w:w="5619" w:type="dxa"/>
          </w:tcPr>
          <w:p w14:paraId="5AD3064B" w14:textId="19396CA5" w:rsidR="001E5D36" w:rsidRPr="00E2600A" w:rsidRDefault="001E5D36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radarcovid.gob.es/</w:t>
            </w:r>
          </w:p>
        </w:tc>
      </w:tr>
      <w:tr w:rsidR="00A615E4" w:rsidRPr="00E2600A" w14:paraId="188E8120" w14:textId="77777777" w:rsidTr="00E2600A">
        <w:tc>
          <w:tcPr>
            <w:tcW w:w="3397" w:type="dxa"/>
          </w:tcPr>
          <w:p w14:paraId="3C0F9477" w14:textId="4B7E0364" w:rsidR="008C09EC" w:rsidRPr="00E2600A" w:rsidRDefault="001E5D36">
            <w:pPr>
              <w:rPr>
                <w:rFonts w:cstheme="minorHAnsi"/>
                <w:lang w:val="en-GB"/>
              </w:rPr>
            </w:pPr>
            <w:proofErr w:type="spellStart"/>
            <w:r w:rsidRPr="00E2600A">
              <w:rPr>
                <w:rFonts w:cstheme="minorHAnsi"/>
                <w:lang w:val="en-GB"/>
              </w:rPr>
              <w:t>TraceTogether</w:t>
            </w:r>
            <w:proofErr w:type="spellEnd"/>
            <w:r w:rsidRPr="00E2600A">
              <w:rPr>
                <w:rFonts w:cstheme="minorHAnsi"/>
                <w:lang w:val="en-GB"/>
              </w:rPr>
              <w:t xml:space="preserve"> (Singapore)</w:t>
            </w:r>
          </w:p>
        </w:tc>
        <w:tc>
          <w:tcPr>
            <w:tcW w:w="5619" w:type="dxa"/>
          </w:tcPr>
          <w:p w14:paraId="3CBF78EA" w14:textId="532D79FD" w:rsidR="008C09EC" w:rsidRPr="00E2600A" w:rsidRDefault="001E5D36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tracetogether.gov.sg/</w:t>
            </w:r>
          </w:p>
        </w:tc>
      </w:tr>
      <w:tr w:rsidR="00A615E4" w:rsidRPr="00E2600A" w14:paraId="602F1D2C" w14:textId="77777777" w:rsidTr="00E2600A">
        <w:tc>
          <w:tcPr>
            <w:tcW w:w="3397" w:type="dxa"/>
          </w:tcPr>
          <w:p w14:paraId="2DFC737B" w14:textId="35064776" w:rsidR="008C09EC" w:rsidRPr="00E2600A" w:rsidRDefault="001E5D36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COVID Safe (Australia)</w:t>
            </w:r>
          </w:p>
        </w:tc>
        <w:tc>
          <w:tcPr>
            <w:tcW w:w="5619" w:type="dxa"/>
          </w:tcPr>
          <w:p w14:paraId="48E6FAC4" w14:textId="3BFCE000" w:rsidR="008C09EC" w:rsidRPr="00E2600A" w:rsidRDefault="003E4E64">
            <w:pPr>
              <w:rPr>
                <w:rFonts w:cstheme="minorHAnsi"/>
                <w:lang w:val="en-GB"/>
              </w:rPr>
            </w:pPr>
            <w:hyperlink r:id="rId19" w:history="1">
              <w:r w:rsidR="001E5D36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www.health.gov.au/resources/apps-and-tools/covidsafe-app</w:t>
              </w:r>
            </w:hyperlink>
          </w:p>
        </w:tc>
      </w:tr>
      <w:tr w:rsidR="00A615E4" w:rsidRPr="00E2600A" w14:paraId="33EDDBE3" w14:textId="77777777" w:rsidTr="00E2600A">
        <w:tc>
          <w:tcPr>
            <w:tcW w:w="3397" w:type="dxa"/>
          </w:tcPr>
          <w:p w14:paraId="0A7F1760" w14:textId="014F5C99" w:rsidR="008C09EC" w:rsidRPr="00E2600A" w:rsidRDefault="001E5D36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NHS COVID-19 App (UK)</w:t>
            </w:r>
          </w:p>
        </w:tc>
        <w:tc>
          <w:tcPr>
            <w:tcW w:w="5619" w:type="dxa"/>
          </w:tcPr>
          <w:p w14:paraId="48B0710D" w14:textId="641E6E7B" w:rsidR="008C09EC" w:rsidRPr="00E2600A" w:rsidRDefault="001E5D36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covid19.nhs.uk/</w:t>
            </w:r>
          </w:p>
        </w:tc>
      </w:tr>
      <w:tr w:rsidR="00A615E4" w:rsidRPr="00E2600A" w14:paraId="23B8B1B3" w14:textId="77777777" w:rsidTr="00E2600A">
        <w:tc>
          <w:tcPr>
            <w:tcW w:w="3397" w:type="dxa"/>
          </w:tcPr>
          <w:p w14:paraId="471956FA" w14:textId="6505DC47" w:rsidR="008C09EC" w:rsidRPr="00E2600A" w:rsidRDefault="001E5D36">
            <w:pPr>
              <w:rPr>
                <w:rFonts w:cstheme="minorHAnsi"/>
                <w:lang w:val="en-GB"/>
              </w:rPr>
            </w:pPr>
            <w:proofErr w:type="spellStart"/>
            <w:r w:rsidRPr="00E2600A">
              <w:rPr>
                <w:rFonts w:cstheme="minorHAnsi"/>
                <w:lang w:val="en-GB"/>
              </w:rPr>
              <w:t>PathCheck</w:t>
            </w:r>
            <w:proofErr w:type="spellEnd"/>
            <w:r w:rsidRPr="00E2600A">
              <w:rPr>
                <w:rFonts w:cstheme="minorHAnsi"/>
                <w:lang w:val="en-GB"/>
              </w:rPr>
              <w:t>/</w:t>
            </w:r>
            <w:proofErr w:type="spellStart"/>
            <w:r w:rsidRPr="00E2600A">
              <w:rPr>
                <w:rFonts w:cstheme="minorHAnsi"/>
                <w:lang w:val="en-GB"/>
              </w:rPr>
              <w:t>SafePaths</w:t>
            </w:r>
            <w:proofErr w:type="spellEnd"/>
            <w:r w:rsidRPr="00E2600A">
              <w:rPr>
                <w:rFonts w:cstheme="minorHAnsi"/>
                <w:lang w:val="en-GB"/>
              </w:rPr>
              <w:t xml:space="preserve"> (MIT, USA)</w:t>
            </w:r>
          </w:p>
        </w:tc>
        <w:tc>
          <w:tcPr>
            <w:tcW w:w="5619" w:type="dxa"/>
          </w:tcPr>
          <w:p w14:paraId="322A818C" w14:textId="551E217F" w:rsidR="008C09EC" w:rsidRPr="00E2600A" w:rsidRDefault="001E5D36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pathcheck.org/</w:t>
            </w:r>
          </w:p>
        </w:tc>
      </w:tr>
      <w:tr w:rsidR="00A615E4" w:rsidRPr="00E2600A" w14:paraId="2E258C2C" w14:textId="77777777" w:rsidTr="00E2600A">
        <w:tc>
          <w:tcPr>
            <w:tcW w:w="3397" w:type="dxa"/>
          </w:tcPr>
          <w:p w14:paraId="7F85F1B2" w14:textId="6E5FFFBC" w:rsidR="008C09EC" w:rsidRPr="00E2600A" w:rsidRDefault="001E5D36">
            <w:pPr>
              <w:rPr>
                <w:rFonts w:cstheme="minorHAnsi"/>
                <w:lang w:val="en-GB"/>
              </w:rPr>
            </w:pPr>
            <w:proofErr w:type="spellStart"/>
            <w:r w:rsidRPr="00E2600A">
              <w:rPr>
                <w:rFonts w:cstheme="minorHAnsi"/>
                <w:lang w:val="en-GB"/>
              </w:rPr>
              <w:t>Ehteraz</w:t>
            </w:r>
            <w:proofErr w:type="spellEnd"/>
            <w:r w:rsidRPr="00E2600A">
              <w:rPr>
                <w:rFonts w:cstheme="minorHAnsi"/>
                <w:lang w:val="en-GB"/>
              </w:rPr>
              <w:t xml:space="preserve"> (Qatar)</w:t>
            </w:r>
          </w:p>
        </w:tc>
        <w:tc>
          <w:tcPr>
            <w:tcW w:w="5619" w:type="dxa"/>
          </w:tcPr>
          <w:p w14:paraId="5096396B" w14:textId="1D3318D0" w:rsidR="008C09EC" w:rsidRPr="00E2600A" w:rsidRDefault="003E4E64">
            <w:pPr>
              <w:rPr>
                <w:rFonts w:cstheme="minorHAnsi"/>
                <w:lang w:val="en-GB"/>
              </w:rPr>
            </w:pPr>
            <w:hyperlink r:id="rId20" w:history="1">
              <w:r w:rsidR="001E5D36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portal.moi.gov.qa/wps/portal/ar</w:t>
              </w:r>
            </w:hyperlink>
          </w:p>
        </w:tc>
      </w:tr>
      <w:tr w:rsidR="00A615E4" w:rsidRPr="00E2600A" w14:paraId="66093ACB" w14:textId="77777777" w:rsidTr="00E2600A">
        <w:tc>
          <w:tcPr>
            <w:tcW w:w="3397" w:type="dxa"/>
          </w:tcPr>
          <w:p w14:paraId="32892301" w14:textId="0D8C5914" w:rsidR="008C09EC" w:rsidRPr="00E2600A" w:rsidRDefault="001720F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NOVID</w:t>
            </w:r>
            <w:r w:rsidR="00780BDB" w:rsidRPr="00E2600A">
              <w:rPr>
                <w:rFonts w:cstheme="minorHAnsi"/>
                <w:lang w:val="en-GB"/>
              </w:rPr>
              <w:t xml:space="preserve"> (USA)</w:t>
            </w:r>
          </w:p>
        </w:tc>
        <w:tc>
          <w:tcPr>
            <w:tcW w:w="5619" w:type="dxa"/>
          </w:tcPr>
          <w:p w14:paraId="5210B554" w14:textId="7C85C898" w:rsidR="008C09EC" w:rsidRPr="00E2600A" w:rsidRDefault="001720F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NOVID.org</w:t>
            </w:r>
          </w:p>
        </w:tc>
      </w:tr>
      <w:tr w:rsidR="00A615E4" w:rsidRPr="00E2600A" w14:paraId="147AC3EE" w14:textId="77777777" w:rsidTr="00E2600A">
        <w:tc>
          <w:tcPr>
            <w:tcW w:w="3397" w:type="dxa"/>
          </w:tcPr>
          <w:p w14:paraId="0B217170" w14:textId="0537D83D" w:rsidR="008C09EC" w:rsidRPr="00E2600A" w:rsidRDefault="001720F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COVID Tracer (New Zealand)</w:t>
            </w:r>
          </w:p>
        </w:tc>
        <w:tc>
          <w:tcPr>
            <w:tcW w:w="5619" w:type="dxa"/>
          </w:tcPr>
          <w:p w14:paraId="1D099A8D" w14:textId="62853788" w:rsidR="008C09EC" w:rsidRPr="00E2600A" w:rsidRDefault="001720F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tracing.covid19.govt.nz/</w:t>
            </w:r>
          </w:p>
        </w:tc>
      </w:tr>
      <w:tr w:rsidR="00A615E4" w:rsidRPr="00E2600A" w14:paraId="57505D98" w14:textId="77777777" w:rsidTr="00E2600A">
        <w:tc>
          <w:tcPr>
            <w:tcW w:w="3397" w:type="dxa"/>
          </w:tcPr>
          <w:p w14:paraId="44BB377C" w14:textId="26A08AF4" w:rsidR="008C09EC" w:rsidRPr="00E2600A" w:rsidRDefault="001720F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Swiss COVID (Switzerland)</w:t>
            </w:r>
          </w:p>
        </w:tc>
        <w:tc>
          <w:tcPr>
            <w:tcW w:w="5619" w:type="dxa"/>
          </w:tcPr>
          <w:p w14:paraId="5D4C6876" w14:textId="12EA4BF7" w:rsidR="008C09EC" w:rsidRPr="00E2600A" w:rsidRDefault="003E4E64">
            <w:pPr>
              <w:rPr>
                <w:rFonts w:cstheme="minorHAnsi"/>
                <w:lang w:val="en-GB"/>
              </w:rPr>
            </w:pPr>
            <w:hyperlink r:id="rId21" w:history="1">
              <w:r w:rsidR="00780BDB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www.bag.admin.ch/bag/de/home.html</w:t>
              </w:r>
            </w:hyperlink>
          </w:p>
        </w:tc>
      </w:tr>
      <w:tr w:rsidR="00A615E4" w:rsidRPr="00E2600A" w14:paraId="02411A04" w14:textId="77777777" w:rsidTr="00E2600A">
        <w:tc>
          <w:tcPr>
            <w:tcW w:w="3397" w:type="dxa"/>
          </w:tcPr>
          <w:p w14:paraId="41236B2F" w14:textId="71BC8FDF" w:rsidR="008C09EC" w:rsidRPr="00E2600A" w:rsidRDefault="00780BDB">
            <w:pPr>
              <w:rPr>
                <w:rFonts w:cstheme="minorHAnsi"/>
                <w:lang w:val="en-GB"/>
              </w:rPr>
            </w:pPr>
            <w:proofErr w:type="spellStart"/>
            <w:r w:rsidRPr="00E2600A">
              <w:rPr>
                <w:rFonts w:cstheme="minorHAnsi"/>
                <w:lang w:val="en-GB"/>
              </w:rPr>
              <w:t>Aarogya</w:t>
            </w:r>
            <w:proofErr w:type="spellEnd"/>
            <w:r w:rsidRPr="00E2600A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E2600A">
              <w:rPr>
                <w:rFonts w:cstheme="minorHAnsi"/>
                <w:lang w:val="en-GB"/>
              </w:rPr>
              <w:t>Setu</w:t>
            </w:r>
            <w:proofErr w:type="spellEnd"/>
            <w:r w:rsidRPr="00E2600A">
              <w:rPr>
                <w:rFonts w:cstheme="minorHAnsi"/>
                <w:lang w:val="en-GB"/>
              </w:rPr>
              <w:t xml:space="preserve"> (India)</w:t>
            </w:r>
          </w:p>
        </w:tc>
        <w:tc>
          <w:tcPr>
            <w:tcW w:w="5619" w:type="dxa"/>
          </w:tcPr>
          <w:p w14:paraId="06D3B12F" w14:textId="1BF40F82" w:rsidR="008C09EC" w:rsidRPr="00E2600A" w:rsidRDefault="00780BDB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aarogyasetu.gov.in/</w:t>
            </w:r>
          </w:p>
        </w:tc>
      </w:tr>
      <w:tr w:rsidR="00A615E4" w:rsidRPr="00E2600A" w14:paraId="76BB988A" w14:textId="77777777" w:rsidTr="00E2600A">
        <w:tc>
          <w:tcPr>
            <w:tcW w:w="3397" w:type="dxa"/>
          </w:tcPr>
          <w:p w14:paraId="2DE2946B" w14:textId="7684A38C" w:rsidR="00A949AF" w:rsidRPr="00E2600A" w:rsidRDefault="00A949A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Aman (Jordan)</w:t>
            </w:r>
          </w:p>
        </w:tc>
        <w:tc>
          <w:tcPr>
            <w:tcW w:w="5619" w:type="dxa"/>
          </w:tcPr>
          <w:p w14:paraId="68649BD8" w14:textId="13F5A47B" w:rsidR="00A949AF" w:rsidRPr="00E2600A" w:rsidRDefault="003E4E64">
            <w:pPr>
              <w:rPr>
                <w:rFonts w:cstheme="minorHAnsi"/>
                <w:lang w:val="en-GB"/>
              </w:rPr>
            </w:pPr>
            <w:hyperlink r:id="rId22" w:history="1">
              <w:r w:rsidR="00A949AF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amanapp.jo/en</w:t>
              </w:r>
            </w:hyperlink>
          </w:p>
        </w:tc>
      </w:tr>
      <w:tr w:rsidR="00A615E4" w:rsidRPr="00E2600A" w14:paraId="50382B7E" w14:textId="77777777" w:rsidTr="00DA6B3B">
        <w:tc>
          <w:tcPr>
            <w:tcW w:w="9016" w:type="dxa"/>
            <w:gridSpan w:val="2"/>
          </w:tcPr>
          <w:p w14:paraId="22B68C7C" w14:textId="7D383309" w:rsidR="00780BDB" w:rsidRPr="00E2600A" w:rsidRDefault="00780BDB" w:rsidP="00780BDB">
            <w:pPr>
              <w:jc w:val="center"/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Media</w:t>
            </w:r>
          </w:p>
        </w:tc>
      </w:tr>
      <w:tr w:rsidR="00A615E4" w:rsidRPr="00E2600A" w14:paraId="015BB398" w14:textId="77777777" w:rsidTr="00E2600A">
        <w:tc>
          <w:tcPr>
            <w:tcW w:w="3397" w:type="dxa"/>
          </w:tcPr>
          <w:p w14:paraId="75B789DF" w14:textId="7972815C" w:rsidR="00D41FA3" w:rsidRPr="00E2600A" w:rsidRDefault="00D41FA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New York Times</w:t>
            </w:r>
          </w:p>
        </w:tc>
        <w:tc>
          <w:tcPr>
            <w:tcW w:w="5619" w:type="dxa"/>
          </w:tcPr>
          <w:p w14:paraId="1D3124C1" w14:textId="517BBE33" w:rsidR="00D41FA3" w:rsidRPr="00E2600A" w:rsidRDefault="00916B4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nytimes.com/</w:t>
            </w:r>
          </w:p>
        </w:tc>
      </w:tr>
      <w:tr w:rsidR="00A615E4" w:rsidRPr="00E2600A" w14:paraId="5C221C39" w14:textId="77777777" w:rsidTr="00E2600A">
        <w:tc>
          <w:tcPr>
            <w:tcW w:w="3397" w:type="dxa"/>
          </w:tcPr>
          <w:p w14:paraId="42905523" w14:textId="7F6403E7" w:rsidR="00916B43" w:rsidRPr="00E2600A" w:rsidRDefault="00916B43">
            <w:pPr>
              <w:rPr>
                <w:rFonts w:cstheme="minorHAnsi"/>
                <w:lang w:val="en-GB"/>
              </w:rPr>
            </w:pPr>
            <w:proofErr w:type="spellStart"/>
            <w:r w:rsidRPr="00E2600A">
              <w:rPr>
                <w:rFonts w:cstheme="minorHAnsi"/>
                <w:lang w:val="en-GB"/>
              </w:rPr>
              <w:t>Raidió</w:t>
            </w:r>
            <w:proofErr w:type="spellEnd"/>
            <w:r w:rsidRPr="00E2600A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E2600A">
              <w:rPr>
                <w:rFonts w:cstheme="minorHAnsi"/>
                <w:lang w:val="en-GB"/>
              </w:rPr>
              <w:t>Teilifís</w:t>
            </w:r>
            <w:proofErr w:type="spellEnd"/>
            <w:r w:rsidRPr="00E2600A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E2600A">
              <w:rPr>
                <w:rFonts w:cstheme="minorHAnsi"/>
                <w:lang w:val="en-GB"/>
              </w:rPr>
              <w:t>Éireann</w:t>
            </w:r>
            <w:proofErr w:type="spellEnd"/>
            <w:r w:rsidRPr="00E2600A">
              <w:rPr>
                <w:rFonts w:cstheme="minorHAnsi"/>
                <w:lang w:val="en-GB"/>
              </w:rPr>
              <w:t xml:space="preserve"> News</w:t>
            </w:r>
          </w:p>
        </w:tc>
        <w:tc>
          <w:tcPr>
            <w:tcW w:w="5619" w:type="dxa"/>
          </w:tcPr>
          <w:p w14:paraId="361EF176" w14:textId="16C7D88C" w:rsidR="00916B43" w:rsidRPr="00E2600A" w:rsidRDefault="00916B4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 xml:space="preserve">Rte.ie </w:t>
            </w:r>
          </w:p>
        </w:tc>
      </w:tr>
      <w:tr w:rsidR="00A615E4" w:rsidRPr="00E2600A" w14:paraId="1ABAC104" w14:textId="77777777" w:rsidTr="00E2600A">
        <w:tc>
          <w:tcPr>
            <w:tcW w:w="3397" w:type="dxa"/>
          </w:tcPr>
          <w:p w14:paraId="36057987" w14:textId="782895CD" w:rsidR="00D41FA3" w:rsidRPr="00E2600A" w:rsidRDefault="00D41FA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British Broadcasting Corporation</w:t>
            </w:r>
            <w:r w:rsidR="00916B43" w:rsidRPr="00E2600A">
              <w:rPr>
                <w:rFonts w:cstheme="minorHAnsi"/>
                <w:lang w:val="en-GB"/>
              </w:rPr>
              <w:t xml:space="preserve"> News</w:t>
            </w:r>
          </w:p>
        </w:tc>
        <w:tc>
          <w:tcPr>
            <w:tcW w:w="5619" w:type="dxa"/>
          </w:tcPr>
          <w:p w14:paraId="0B140970" w14:textId="3D1B9D75" w:rsidR="00D41FA3" w:rsidRPr="00E2600A" w:rsidRDefault="00916B4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bbc.com/news</w:t>
            </w:r>
          </w:p>
        </w:tc>
      </w:tr>
      <w:tr w:rsidR="00A615E4" w:rsidRPr="00E2600A" w14:paraId="69C13103" w14:textId="77777777" w:rsidTr="00E2600A">
        <w:tc>
          <w:tcPr>
            <w:tcW w:w="3397" w:type="dxa"/>
          </w:tcPr>
          <w:p w14:paraId="098B7A31" w14:textId="577A2F5D" w:rsidR="00D41FA3" w:rsidRPr="00E2600A" w:rsidRDefault="00D41FA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Wall Street Journal</w:t>
            </w:r>
          </w:p>
        </w:tc>
        <w:tc>
          <w:tcPr>
            <w:tcW w:w="5619" w:type="dxa"/>
          </w:tcPr>
          <w:p w14:paraId="46DB6512" w14:textId="77AE0A1E" w:rsidR="00D41FA3" w:rsidRPr="00E2600A" w:rsidRDefault="00916B4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wsj.com/</w:t>
            </w:r>
          </w:p>
        </w:tc>
      </w:tr>
      <w:tr w:rsidR="00A615E4" w:rsidRPr="00E2600A" w14:paraId="3F45D9B5" w14:textId="77777777" w:rsidTr="00E2600A">
        <w:tc>
          <w:tcPr>
            <w:tcW w:w="3397" w:type="dxa"/>
          </w:tcPr>
          <w:p w14:paraId="22F5CFCB" w14:textId="69C04E63" w:rsidR="00A949AF" w:rsidRPr="00E2600A" w:rsidRDefault="00A949A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Financial Times</w:t>
            </w:r>
          </w:p>
        </w:tc>
        <w:tc>
          <w:tcPr>
            <w:tcW w:w="5619" w:type="dxa"/>
          </w:tcPr>
          <w:p w14:paraId="4B315990" w14:textId="3989188E" w:rsidR="00A949AF" w:rsidRPr="00E2600A" w:rsidRDefault="003E4E64">
            <w:pPr>
              <w:rPr>
                <w:rFonts w:cstheme="minorHAnsi"/>
                <w:lang w:val="en-GB"/>
              </w:rPr>
            </w:pPr>
            <w:hyperlink r:id="rId23" w:history="1">
              <w:r w:rsidR="00A949AF" w:rsidRPr="00E2600A">
                <w:rPr>
                  <w:rStyle w:val="Hyperlink"/>
                  <w:rFonts w:cstheme="minorHAnsi"/>
                  <w:color w:val="auto"/>
                  <w:lang w:val="en-GB"/>
                </w:rPr>
                <w:t>www.ft.com</w:t>
              </w:r>
            </w:hyperlink>
          </w:p>
        </w:tc>
      </w:tr>
      <w:tr w:rsidR="00A615E4" w:rsidRPr="00E2600A" w14:paraId="5D9E7E9F" w14:textId="77777777" w:rsidTr="00E2600A">
        <w:tc>
          <w:tcPr>
            <w:tcW w:w="3397" w:type="dxa"/>
          </w:tcPr>
          <w:p w14:paraId="5617EE61" w14:textId="1F96C9B1" w:rsidR="00916B43" w:rsidRPr="00E2600A" w:rsidRDefault="00916B4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 xml:space="preserve">The Guardian </w:t>
            </w:r>
          </w:p>
        </w:tc>
        <w:tc>
          <w:tcPr>
            <w:tcW w:w="5619" w:type="dxa"/>
          </w:tcPr>
          <w:p w14:paraId="6F20EFDA" w14:textId="5AD9F0DD" w:rsidR="00916B43" w:rsidRPr="00E2600A" w:rsidRDefault="003E4E64">
            <w:pPr>
              <w:rPr>
                <w:rFonts w:cstheme="minorHAnsi"/>
                <w:lang w:val="en-GB"/>
              </w:rPr>
            </w:pPr>
            <w:hyperlink r:id="rId24" w:history="1">
              <w:r w:rsidR="00916B43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www.theguardian.com/international</w:t>
              </w:r>
            </w:hyperlink>
          </w:p>
        </w:tc>
      </w:tr>
      <w:tr w:rsidR="00A615E4" w:rsidRPr="00E2600A" w14:paraId="61AA8509" w14:textId="77777777" w:rsidTr="00E2600A">
        <w:tc>
          <w:tcPr>
            <w:tcW w:w="3397" w:type="dxa"/>
          </w:tcPr>
          <w:p w14:paraId="33823940" w14:textId="75098CE4" w:rsidR="00D41FA3" w:rsidRPr="00E2600A" w:rsidRDefault="00D41FA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 xml:space="preserve">Harvard Business Review </w:t>
            </w:r>
          </w:p>
        </w:tc>
        <w:tc>
          <w:tcPr>
            <w:tcW w:w="5619" w:type="dxa"/>
          </w:tcPr>
          <w:p w14:paraId="25DB1B14" w14:textId="659A3299" w:rsidR="00D41FA3" w:rsidRPr="00E2600A" w:rsidRDefault="00916B4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hbr.org/</w:t>
            </w:r>
          </w:p>
        </w:tc>
      </w:tr>
      <w:tr w:rsidR="00A615E4" w:rsidRPr="00E2600A" w14:paraId="5C95FD3B" w14:textId="77777777" w:rsidTr="00E2600A">
        <w:tc>
          <w:tcPr>
            <w:tcW w:w="3397" w:type="dxa"/>
          </w:tcPr>
          <w:p w14:paraId="65BEA201" w14:textId="0C0DD0FE" w:rsidR="00D41FA3" w:rsidRPr="00E2600A" w:rsidRDefault="00D41FA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 xml:space="preserve">MIT Technology Review </w:t>
            </w:r>
          </w:p>
        </w:tc>
        <w:tc>
          <w:tcPr>
            <w:tcW w:w="5619" w:type="dxa"/>
          </w:tcPr>
          <w:p w14:paraId="5D59E43E" w14:textId="501576AE" w:rsidR="00D41FA3" w:rsidRPr="00E2600A" w:rsidRDefault="00D41FA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technologyreview.com/</w:t>
            </w:r>
          </w:p>
        </w:tc>
      </w:tr>
      <w:tr w:rsidR="00A615E4" w:rsidRPr="00E2600A" w14:paraId="5B9A562E" w14:textId="77777777" w:rsidTr="00E2600A">
        <w:tc>
          <w:tcPr>
            <w:tcW w:w="3397" w:type="dxa"/>
          </w:tcPr>
          <w:p w14:paraId="525E377A" w14:textId="51B681D3" w:rsidR="00FC098C" w:rsidRPr="00E2600A" w:rsidRDefault="00FC098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 xml:space="preserve">Reuters </w:t>
            </w:r>
          </w:p>
        </w:tc>
        <w:tc>
          <w:tcPr>
            <w:tcW w:w="5619" w:type="dxa"/>
          </w:tcPr>
          <w:p w14:paraId="03833524" w14:textId="128A7FD0" w:rsidR="00FC098C" w:rsidRPr="00E2600A" w:rsidRDefault="00FC098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Reuters.com</w:t>
            </w:r>
          </w:p>
        </w:tc>
      </w:tr>
      <w:tr w:rsidR="00A615E4" w:rsidRPr="00E2600A" w14:paraId="1CCE56E6" w14:textId="77777777" w:rsidTr="00E2600A">
        <w:tc>
          <w:tcPr>
            <w:tcW w:w="3397" w:type="dxa"/>
          </w:tcPr>
          <w:p w14:paraId="44067088" w14:textId="721651E6" w:rsidR="00FC098C" w:rsidRPr="00E2600A" w:rsidRDefault="00FC098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Irish Times</w:t>
            </w:r>
          </w:p>
        </w:tc>
        <w:tc>
          <w:tcPr>
            <w:tcW w:w="5619" w:type="dxa"/>
          </w:tcPr>
          <w:p w14:paraId="4617DEE2" w14:textId="71EF80FD" w:rsidR="00FC098C" w:rsidRPr="00E2600A" w:rsidRDefault="00FC098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Irishtimes.com</w:t>
            </w:r>
          </w:p>
        </w:tc>
      </w:tr>
      <w:tr w:rsidR="00A615E4" w:rsidRPr="00E2600A" w14:paraId="6D3F75F3" w14:textId="77777777" w:rsidTr="00E2600A">
        <w:tc>
          <w:tcPr>
            <w:tcW w:w="3397" w:type="dxa"/>
          </w:tcPr>
          <w:p w14:paraId="73FE23D4" w14:textId="03F9E8DF" w:rsidR="00FC098C" w:rsidRPr="00E2600A" w:rsidRDefault="00FC098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British Medical Journal</w:t>
            </w:r>
            <w:r w:rsidR="00086D9F" w:rsidRPr="00E2600A">
              <w:rPr>
                <w:rFonts w:cstheme="minorHAnsi"/>
                <w:lang w:val="en-GB"/>
              </w:rPr>
              <w:t xml:space="preserve"> News</w:t>
            </w:r>
          </w:p>
        </w:tc>
        <w:tc>
          <w:tcPr>
            <w:tcW w:w="5619" w:type="dxa"/>
          </w:tcPr>
          <w:p w14:paraId="77B170C0" w14:textId="23691AD5" w:rsidR="00FC098C" w:rsidRPr="00E2600A" w:rsidRDefault="003E4E64">
            <w:pPr>
              <w:rPr>
                <w:rFonts w:cstheme="minorHAnsi"/>
                <w:lang w:val="en-GB"/>
              </w:rPr>
            </w:pPr>
            <w:hyperlink r:id="rId25" w:history="1">
              <w:r w:rsidR="00A949AF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www.bmj.com/news</w:t>
              </w:r>
            </w:hyperlink>
          </w:p>
        </w:tc>
      </w:tr>
      <w:tr w:rsidR="00A615E4" w:rsidRPr="00E2600A" w14:paraId="1148791D" w14:textId="77777777" w:rsidTr="00E2600A">
        <w:tc>
          <w:tcPr>
            <w:tcW w:w="3397" w:type="dxa"/>
          </w:tcPr>
          <w:p w14:paraId="049A80E2" w14:textId="16FC1F76" w:rsidR="004F48FC" w:rsidRPr="00E2600A" w:rsidRDefault="004F48F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Nature (News and Comments)</w:t>
            </w:r>
          </w:p>
        </w:tc>
        <w:tc>
          <w:tcPr>
            <w:tcW w:w="5619" w:type="dxa"/>
          </w:tcPr>
          <w:p w14:paraId="364F0A3C" w14:textId="353D3923" w:rsidR="004F48FC" w:rsidRPr="00E2600A" w:rsidRDefault="003E4E64">
            <w:pPr>
              <w:rPr>
                <w:rFonts w:cstheme="minorHAnsi"/>
                <w:lang w:val="en-GB"/>
              </w:rPr>
            </w:pPr>
            <w:hyperlink r:id="rId26" w:history="1">
              <w:r w:rsidR="004F48FC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www.nature.com/news</w:t>
              </w:r>
            </w:hyperlink>
          </w:p>
        </w:tc>
      </w:tr>
      <w:tr w:rsidR="00A615E4" w:rsidRPr="00E2600A" w14:paraId="0BD36DDF" w14:textId="77777777" w:rsidTr="00E2600A">
        <w:tc>
          <w:tcPr>
            <w:tcW w:w="3397" w:type="dxa"/>
          </w:tcPr>
          <w:p w14:paraId="25834ECE" w14:textId="2B8272F7" w:rsidR="00086D9F" w:rsidRPr="00E2600A" w:rsidRDefault="00086D9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Silicon Republic</w:t>
            </w:r>
          </w:p>
        </w:tc>
        <w:tc>
          <w:tcPr>
            <w:tcW w:w="5619" w:type="dxa"/>
          </w:tcPr>
          <w:p w14:paraId="3972FFFD" w14:textId="2ABB8F96" w:rsidR="00086D9F" w:rsidRPr="00E2600A" w:rsidRDefault="00086D9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siliconrepublic.com/</w:t>
            </w:r>
          </w:p>
        </w:tc>
      </w:tr>
      <w:tr w:rsidR="00A615E4" w:rsidRPr="00E2600A" w14:paraId="11F76BC1" w14:textId="77777777" w:rsidTr="00A6619A">
        <w:tc>
          <w:tcPr>
            <w:tcW w:w="9016" w:type="dxa"/>
            <w:gridSpan w:val="2"/>
          </w:tcPr>
          <w:p w14:paraId="27DE3080" w14:textId="27268F4A" w:rsidR="00780BDB" w:rsidRPr="00E2600A" w:rsidRDefault="00780BDB" w:rsidP="00780BDB">
            <w:pPr>
              <w:jc w:val="center"/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Other</w:t>
            </w:r>
          </w:p>
        </w:tc>
      </w:tr>
      <w:tr w:rsidR="00A615E4" w:rsidRPr="00E2600A" w14:paraId="362B1A99" w14:textId="77777777" w:rsidTr="00E2600A">
        <w:tc>
          <w:tcPr>
            <w:tcW w:w="3397" w:type="dxa"/>
          </w:tcPr>
          <w:p w14:paraId="0120B10E" w14:textId="061B9D13" w:rsidR="00D41FA3" w:rsidRPr="00E2600A" w:rsidRDefault="00916B4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Our World in Data</w:t>
            </w:r>
          </w:p>
        </w:tc>
        <w:tc>
          <w:tcPr>
            <w:tcW w:w="5619" w:type="dxa"/>
          </w:tcPr>
          <w:p w14:paraId="5E3519C9" w14:textId="1F004038" w:rsidR="00D41FA3" w:rsidRPr="00E2600A" w:rsidRDefault="00916B4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ourworldindata.org/</w:t>
            </w:r>
          </w:p>
        </w:tc>
      </w:tr>
      <w:tr w:rsidR="00A615E4" w:rsidRPr="00E2600A" w14:paraId="5CEEECA3" w14:textId="77777777" w:rsidTr="00E2600A">
        <w:tc>
          <w:tcPr>
            <w:tcW w:w="3397" w:type="dxa"/>
          </w:tcPr>
          <w:p w14:paraId="2EA83813" w14:textId="7E0DC387" w:rsidR="00D41FA3" w:rsidRPr="00E2600A" w:rsidRDefault="00916B4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lastRenderedPageBreak/>
              <w:t>Blog Technology in the NHS</w:t>
            </w:r>
          </w:p>
        </w:tc>
        <w:tc>
          <w:tcPr>
            <w:tcW w:w="5619" w:type="dxa"/>
          </w:tcPr>
          <w:p w14:paraId="067BF83D" w14:textId="6C2D938E" w:rsidR="00D41FA3" w:rsidRPr="00E2600A" w:rsidRDefault="00916B43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healthtech.blog.gov.uk/</w:t>
            </w:r>
          </w:p>
        </w:tc>
      </w:tr>
      <w:tr w:rsidR="00A615E4" w:rsidRPr="00E2600A" w14:paraId="6E067C9F" w14:textId="77777777" w:rsidTr="00E2600A">
        <w:tc>
          <w:tcPr>
            <w:tcW w:w="3397" w:type="dxa"/>
          </w:tcPr>
          <w:p w14:paraId="190293F0" w14:textId="695F1BA5" w:rsidR="001720FF" w:rsidRPr="00E2600A" w:rsidRDefault="001720F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Norton Rose Fulbright</w:t>
            </w:r>
          </w:p>
        </w:tc>
        <w:tc>
          <w:tcPr>
            <w:tcW w:w="5619" w:type="dxa"/>
          </w:tcPr>
          <w:p w14:paraId="12F221C7" w14:textId="23A6F6E8" w:rsidR="001720FF" w:rsidRPr="00E2600A" w:rsidRDefault="003E4E64">
            <w:pPr>
              <w:rPr>
                <w:rFonts w:cstheme="minorHAnsi"/>
                <w:lang w:val="en-GB"/>
              </w:rPr>
            </w:pPr>
            <w:hyperlink r:id="rId27" w:history="1">
              <w:r w:rsidR="001720FF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www.nortonrosefulbright.com/en-il</w:t>
              </w:r>
            </w:hyperlink>
          </w:p>
        </w:tc>
      </w:tr>
      <w:tr w:rsidR="00A615E4" w:rsidRPr="00E2600A" w14:paraId="3790430E" w14:textId="77777777" w:rsidTr="00E2600A">
        <w:tc>
          <w:tcPr>
            <w:tcW w:w="3397" w:type="dxa"/>
          </w:tcPr>
          <w:p w14:paraId="086500D3" w14:textId="7D9EDE14" w:rsidR="001720FF" w:rsidRPr="00E2600A" w:rsidRDefault="00780BDB">
            <w:pPr>
              <w:rPr>
                <w:rFonts w:cstheme="minorHAnsi"/>
                <w:lang w:val="en-GB"/>
              </w:rPr>
            </w:pPr>
            <w:proofErr w:type="spellStart"/>
            <w:r w:rsidRPr="00E2600A">
              <w:rPr>
                <w:rFonts w:cstheme="minorHAnsi"/>
                <w:lang w:val="en-GB"/>
              </w:rPr>
              <w:t>Bluetrace</w:t>
            </w:r>
            <w:proofErr w:type="spellEnd"/>
          </w:p>
        </w:tc>
        <w:tc>
          <w:tcPr>
            <w:tcW w:w="5619" w:type="dxa"/>
          </w:tcPr>
          <w:p w14:paraId="25DD5846" w14:textId="12B754A1" w:rsidR="00780BDB" w:rsidRPr="00E2600A" w:rsidRDefault="00780BDB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bluetrace.io/</w:t>
            </w:r>
          </w:p>
        </w:tc>
      </w:tr>
      <w:tr w:rsidR="00A615E4" w:rsidRPr="00E2600A" w14:paraId="14F56A23" w14:textId="77777777" w:rsidTr="00E2600A">
        <w:tc>
          <w:tcPr>
            <w:tcW w:w="3397" w:type="dxa"/>
          </w:tcPr>
          <w:p w14:paraId="22349EE6" w14:textId="5770D589" w:rsidR="001720FF" w:rsidRPr="00E2600A" w:rsidRDefault="00780BDB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Pan-European Privacy-Preserving Proximity Tracing</w:t>
            </w:r>
          </w:p>
        </w:tc>
        <w:tc>
          <w:tcPr>
            <w:tcW w:w="5619" w:type="dxa"/>
          </w:tcPr>
          <w:p w14:paraId="57C0A7E2" w14:textId="390965FD" w:rsidR="001720FF" w:rsidRPr="00E2600A" w:rsidRDefault="003E4E64">
            <w:pPr>
              <w:rPr>
                <w:rFonts w:cstheme="minorHAnsi"/>
                <w:lang w:val="en-GB"/>
              </w:rPr>
            </w:pPr>
            <w:hyperlink r:id="rId28" w:history="1">
              <w:r w:rsidR="00780BDB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github.com/pepp-pt</w:t>
              </w:r>
            </w:hyperlink>
          </w:p>
        </w:tc>
      </w:tr>
      <w:tr w:rsidR="00A615E4" w:rsidRPr="00E2600A" w14:paraId="098585C7" w14:textId="77777777" w:rsidTr="00E2600A">
        <w:tc>
          <w:tcPr>
            <w:tcW w:w="3397" w:type="dxa"/>
          </w:tcPr>
          <w:p w14:paraId="25F57CCF" w14:textId="7618073D" w:rsidR="001720FF" w:rsidRPr="00E2600A" w:rsidRDefault="00780BDB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Decentralized Privacy-Preserving Proximity Tracing</w:t>
            </w:r>
          </w:p>
        </w:tc>
        <w:tc>
          <w:tcPr>
            <w:tcW w:w="5619" w:type="dxa"/>
          </w:tcPr>
          <w:p w14:paraId="55C1DE99" w14:textId="50AC3C82" w:rsidR="001720FF" w:rsidRPr="00E2600A" w:rsidRDefault="003E4E64">
            <w:pPr>
              <w:rPr>
                <w:rFonts w:cstheme="minorHAnsi"/>
                <w:lang w:val="en-GB"/>
              </w:rPr>
            </w:pPr>
            <w:hyperlink r:id="rId29" w:history="1">
              <w:r w:rsidR="00A949AF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github.com/DP-3T</w:t>
              </w:r>
            </w:hyperlink>
          </w:p>
        </w:tc>
      </w:tr>
      <w:tr w:rsidR="00A615E4" w:rsidRPr="00E2600A" w14:paraId="5F788295" w14:textId="77777777" w:rsidTr="00E2600A">
        <w:tc>
          <w:tcPr>
            <w:tcW w:w="3397" w:type="dxa"/>
          </w:tcPr>
          <w:p w14:paraId="332A909C" w14:textId="722890D5" w:rsidR="001720FF" w:rsidRPr="00E2600A" w:rsidRDefault="00FC098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Ada Lovelace Institute</w:t>
            </w:r>
          </w:p>
        </w:tc>
        <w:tc>
          <w:tcPr>
            <w:tcW w:w="5619" w:type="dxa"/>
          </w:tcPr>
          <w:p w14:paraId="02FA82CC" w14:textId="674C723B" w:rsidR="001720FF" w:rsidRPr="00E2600A" w:rsidRDefault="00FC098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adalovelaceinstitute.org/</w:t>
            </w:r>
          </w:p>
        </w:tc>
      </w:tr>
      <w:tr w:rsidR="00A615E4" w:rsidRPr="00E2600A" w14:paraId="0F35E9F1" w14:textId="77777777" w:rsidTr="00E2600A">
        <w:tc>
          <w:tcPr>
            <w:tcW w:w="3397" w:type="dxa"/>
          </w:tcPr>
          <w:p w14:paraId="2D3669FF" w14:textId="7A79C7AF" w:rsidR="001720FF" w:rsidRPr="00E2600A" w:rsidRDefault="00FC098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COVID-19 Digital Rights Tracker</w:t>
            </w:r>
          </w:p>
        </w:tc>
        <w:tc>
          <w:tcPr>
            <w:tcW w:w="5619" w:type="dxa"/>
          </w:tcPr>
          <w:p w14:paraId="1B8D1A48" w14:textId="20C3CD86" w:rsidR="001720FF" w:rsidRPr="00E2600A" w:rsidRDefault="00FC098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top10vpn.com/research/investigations/covid-19-digital-rights-tracker/</w:t>
            </w:r>
          </w:p>
        </w:tc>
      </w:tr>
      <w:tr w:rsidR="00A615E4" w:rsidRPr="00E2600A" w14:paraId="1205E918" w14:textId="77777777" w:rsidTr="00E2600A">
        <w:tc>
          <w:tcPr>
            <w:tcW w:w="3397" w:type="dxa"/>
          </w:tcPr>
          <w:p w14:paraId="654FAA5A" w14:textId="6A77433F" w:rsidR="001720FF" w:rsidRPr="00E2600A" w:rsidRDefault="00FC098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Amnesty International</w:t>
            </w:r>
          </w:p>
        </w:tc>
        <w:tc>
          <w:tcPr>
            <w:tcW w:w="5619" w:type="dxa"/>
          </w:tcPr>
          <w:p w14:paraId="3C472FEA" w14:textId="4C7A73A3" w:rsidR="001720FF" w:rsidRPr="00E2600A" w:rsidRDefault="00FC098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Amnesty.org</w:t>
            </w:r>
          </w:p>
        </w:tc>
      </w:tr>
      <w:tr w:rsidR="00A615E4" w:rsidRPr="00E2600A" w14:paraId="10AD22AF" w14:textId="77777777" w:rsidTr="00E2600A">
        <w:tc>
          <w:tcPr>
            <w:tcW w:w="3397" w:type="dxa"/>
          </w:tcPr>
          <w:p w14:paraId="6E1DF9EE" w14:textId="10E94AE6" w:rsidR="00A949AF" w:rsidRPr="00E2600A" w:rsidRDefault="00A949A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 xml:space="preserve">United Nations Human Rights Office of the High Commissioner </w:t>
            </w:r>
          </w:p>
        </w:tc>
        <w:tc>
          <w:tcPr>
            <w:tcW w:w="5619" w:type="dxa"/>
          </w:tcPr>
          <w:p w14:paraId="0F0A13FA" w14:textId="0C905337" w:rsidR="00A949AF" w:rsidRPr="00E2600A" w:rsidRDefault="003E4E64">
            <w:pPr>
              <w:rPr>
                <w:rFonts w:cstheme="minorHAnsi"/>
                <w:lang w:val="en-GB"/>
              </w:rPr>
            </w:pPr>
            <w:hyperlink r:id="rId30" w:history="1">
              <w:r w:rsidR="00A949AF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www.ohchr.org/EN/Pages/Home.aspx</w:t>
              </w:r>
            </w:hyperlink>
          </w:p>
        </w:tc>
      </w:tr>
      <w:tr w:rsidR="00A615E4" w:rsidRPr="00E2600A" w14:paraId="32E4F0AC" w14:textId="77777777" w:rsidTr="00E2600A">
        <w:tc>
          <w:tcPr>
            <w:tcW w:w="3397" w:type="dxa"/>
          </w:tcPr>
          <w:p w14:paraId="07CC0355" w14:textId="2CD74382" w:rsidR="001720FF" w:rsidRPr="00E2600A" w:rsidRDefault="00FC098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Cochrane</w:t>
            </w:r>
          </w:p>
        </w:tc>
        <w:tc>
          <w:tcPr>
            <w:tcW w:w="5619" w:type="dxa"/>
          </w:tcPr>
          <w:p w14:paraId="38A87D8A" w14:textId="5B806D04" w:rsidR="001720FF" w:rsidRPr="00E2600A" w:rsidRDefault="00FC098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Cochrane.org</w:t>
            </w:r>
          </w:p>
        </w:tc>
      </w:tr>
      <w:tr w:rsidR="00A615E4" w:rsidRPr="00E2600A" w14:paraId="6CF237A6" w14:textId="77777777" w:rsidTr="00E2600A">
        <w:tc>
          <w:tcPr>
            <w:tcW w:w="3397" w:type="dxa"/>
          </w:tcPr>
          <w:p w14:paraId="13F1D2A6" w14:textId="7AF99ABA" w:rsidR="001720FF" w:rsidRPr="00E2600A" w:rsidRDefault="00FC098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Centre for Evidence-Based Medicine</w:t>
            </w:r>
          </w:p>
        </w:tc>
        <w:tc>
          <w:tcPr>
            <w:tcW w:w="5619" w:type="dxa"/>
          </w:tcPr>
          <w:p w14:paraId="3F2AEDD1" w14:textId="21434136" w:rsidR="001720FF" w:rsidRPr="00E2600A" w:rsidRDefault="00FC098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cebm.net/</w:t>
            </w:r>
          </w:p>
        </w:tc>
      </w:tr>
      <w:tr w:rsidR="00A615E4" w:rsidRPr="00E2600A" w14:paraId="5905BFD0" w14:textId="77777777" w:rsidTr="00E2600A">
        <w:tc>
          <w:tcPr>
            <w:tcW w:w="3397" w:type="dxa"/>
          </w:tcPr>
          <w:p w14:paraId="234DDB82" w14:textId="4C442966" w:rsidR="001720FF" w:rsidRPr="00E2600A" w:rsidRDefault="00A949A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eHealth Network</w:t>
            </w:r>
          </w:p>
        </w:tc>
        <w:tc>
          <w:tcPr>
            <w:tcW w:w="5619" w:type="dxa"/>
          </w:tcPr>
          <w:p w14:paraId="7CEADBF8" w14:textId="11DD8878" w:rsidR="001720FF" w:rsidRPr="00E2600A" w:rsidRDefault="00A949A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ec.europa.eu/health/ehealth/policy/network_en</w:t>
            </w:r>
          </w:p>
        </w:tc>
      </w:tr>
      <w:tr w:rsidR="00A615E4" w:rsidRPr="00E2600A" w14:paraId="512D4F81" w14:textId="77777777" w:rsidTr="00E2600A">
        <w:tc>
          <w:tcPr>
            <w:tcW w:w="3397" w:type="dxa"/>
          </w:tcPr>
          <w:p w14:paraId="4C9C7F2E" w14:textId="45F56DFC" w:rsidR="001720FF" w:rsidRPr="00E2600A" w:rsidRDefault="00A949AF">
            <w:pPr>
              <w:rPr>
                <w:rFonts w:cstheme="minorHAnsi"/>
                <w:lang w:val="en-GB"/>
              </w:rPr>
            </w:pPr>
            <w:proofErr w:type="spellStart"/>
            <w:r w:rsidRPr="00E2600A">
              <w:rPr>
                <w:rFonts w:cstheme="minorHAnsi"/>
                <w:lang w:val="en-GB"/>
              </w:rPr>
              <w:t>Xcertia</w:t>
            </w:r>
            <w:proofErr w:type="spellEnd"/>
          </w:p>
        </w:tc>
        <w:tc>
          <w:tcPr>
            <w:tcW w:w="5619" w:type="dxa"/>
          </w:tcPr>
          <w:p w14:paraId="2AC7E1C7" w14:textId="44D0A18E" w:rsidR="001720FF" w:rsidRPr="00E2600A" w:rsidRDefault="003E4E64">
            <w:pPr>
              <w:rPr>
                <w:rFonts w:cstheme="minorHAnsi"/>
                <w:lang w:val="en-GB"/>
              </w:rPr>
            </w:pPr>
            <w:hyperlink r:id="rId31" w:history="1">
              <w:r w:rsidR="00A949AF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www.mobihealthnews.com/tag/xcertia</w:t>
              </w:r>
            </w:hyperlink>
          </w:p>
        </w:tc>
      </w:tr>
      <w:tr w:rsidR="00A615E4" w:rsidRPr="00E2600A" w14:paraId="3D45B3EB" w14:textId="77777777" w:rsidTr="00E2600A">
        <w:tc>
          <w:tcPr>
            <w:tcW w:w="3397" w:type="dxa"/>
          </w:tcPr>
          <w:p w14:paraId="524FFB41" w14:textId="5C56D628" w:rsidR="001720FF" w:rsidRPr="00E2600A" w:rsidRDefault="00A949A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 xml:space="preserve">European Data Protection Board </w:t>
            </w:r>
          </w:p>
        </w:tc>
        <w:tc>
          <w:tcPr>
            <w:tcW w:w="5619" w:type="dxa"/>
          </w:tcPr>
          <w:p w14:paraId="6166BBF6" w14:textId="2D2CBAF3" w:rsidR="001720FF" w:rsidRPr="00E2600A" w:rsidRDefault="003E4E64">
            <w:pPr>
              <w:rPr>
                <w:rFonts w:cstheme="minorHAnsi"/>
                <w:lang w:val="en-GB"/>
              </w:rPr>
            </w:pPr>
            <w:hyperlink r:id="rId32" w:history="1">
              <w:r w:rsidR="00A949AF" w:rsidRPr="00E2600A">
                <w:rPr>
                  <w:rStyle w:val="Hyperlink"/>
                  <w:rFonts w:cstheme="minorHAnsi"/>
                  <w:color w:val="auto"/>
                  <w:lang w:val="en-GB"/>
                </w:rPr>
                <w:t>https://edpb.europa.eu/edpb_en</w:t>
              </w:r>
            </w:hyperlink>
          </w:p>
        </w:tc>
      </w:tr>
      <w:tr w:rsidR="00A615E4" w:rsidRPr="00E2600A" w14:paraId="6B0593F3" w14:textId="77777777" w:rsidTr="00E2600A">
        <w:tc>
          <w:tcPr>
            <w:tcW w:w="3397" w:type="dxa"/>
          </w:tcPr>
          <w:p w14:paraId="479F37BE" w14:textId="6A6EB57B" w:rsidR="001720FF" w:rsidRPr="00E2600A" w:rsidRDefault="00A949A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Data Protection Commission</w:t>
            </w:r>
          </w:p>
        </w:tc>
        <w:tc>
          <w:tcPr>
            <w:tcW w:w="5619" w:type="dxa"/>
          </w:tcPr>
          <w:p w14:paraId="422A477E" w14:textId="205E067C" w:rsidR="001720FF" w:rsidRPr="00E2600A" w:rsidRDefault="00A949A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dataprotection.ie/</w:t>
            </w:r>
          </w:p>
        </w:tc>
      </w:tr>
      <w:tr w:rsidR="00A615E4" w:rsidRPr="00E2600A" w14:paraId="58EA48C2" w14:textId="77777777" w:rsidTr="00E2600A">
        <w:tc>
          <w:tcPr>
            <w:tcW w:w="3397" w:type="dxa"/>
          </w:tcPr>
          <w:p w14:paraId="5009AFB0" w14:textId="714AA18D" w:rsidR="001720FF" w:rsidRPr="00E2600A" w:rsidRDefault="00086D9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European Telecommunication Standards Institute</w:t>
            </w:r>
          </w:p>
        </w:tc>
        <w:tc>
          <w:tcPr>
            <w:tcW w:w="5619" w:type="dxa"/>
          </w:tcPr>
          <w:p w14:paraId="1EA5C7AF" w14:textId="1CFA6544" w:rsidR="001720FF" w:rsidRPr="00E2600A" w:rsidRDefault="00086D9F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etsi.org/</w:t>
            </w:r>
          </w:p>
        </w:tc>
      </w:tr>
      <w:tr w:rsidR="00A615E4" w:rsidRPr="00E2600A" w14:paraId="7ACF5EF9" w14:textId="77777777" w:rsidTr="00E2600A">
        <w:tc>
          <w:tcPr>
            <w:tcW w:w="3397" w:type="dxa"/>
          </w:tcPr>
          <w:p w14:paraId="4744B861" w14:textId="2BDB56D0" w:rsidR="004F48FC" w:rsidRPr="00E2600A" w:rsidRDefault="004F48F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 xml:space="preserve">European Commission </w:t>
            </w:r>
          </w:p>
        </w:tc>
        <w:tc>
          <w:tcPr>
            <w:tcW w:w="5619" w:type="dxa"/>
          </w:tcPr>
          <w:p w14:paraId="32622918" w14:textId="5E048D56" w:rsidR="004F48FC" w:rsidRPr="00E2600A" w:rsidRDefault="004F48F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ec.europa.eu/info/live-work-travel-eu/coronavirus-response_en</w:t>
            </w:r>
          </w:p>
        </w:tc>
      </w:tr>
      <w:tr w:rsidR="00A615E4" w:rsidRPr="00E2600A" w14:paraId="58DCD6FD" w14:textId="77777777" w:rsidTr="00E2600A">
        <w:tc>
          <w:tcPr>
            <w:tcW w:w="3397" w:type="dxa"/>
          </w:tcPr>
          <w:p w14:paraId="3520232B" w14:textId="1232FE36" w:rsidR="004F48FC" w:rsidRPr="00E2600A" w:rsidRDefault="004F48F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 xml:space="preserve">Nuffield Council on Bioethics </w:t>
            </w:r>
          </w:p>
        </w:tc>
        <w:tc>
          <w:tcPr>
            <w:tcW w:w="5619" w:type="dxa"/>
          </w:tcPr>
          <w:p w14:paraId="2CF1F1FA" w14:textId="186CB5DC" w:rsidR="004F48FC" w:rsidRPr="00E2600A" w:rsidRDefault="004F48F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nuffieldbioethics.org/</w:t>
            </w:r>
          </w:p>
        </w:tc>
      </w:tr>
      <w:tr w:rsidR="00A615E4" w:rsidRPr="00E2600A" w14:paraId="2B9C6F27" w14:textId="77777777" w:rsidTr="00E2600A">
        <w:tc>
          <w:tcPr>
            <w:tcW w:w="3397" w:type="dxa"/>
          </w:tcPr>
          <w:p w14:paraId="1A3B619E" w14:textId="227F0351" w:rsidR="004F48FC" w:rsidRPr="00E2600A" w:rsidRDefault="004F48FC">
            <w:pPr>
              <w:rPr>
                <w:rFonts w:cstheme="minorHAnsi"/>
                <w:lang w:val="en-GB"/>
              </w:rPr>
            </w:pPr>
            <w:proofErr w:type="spellStart"/>
            <w:r w:rsidRPr="00E2600A">
              <w:rPr>
                <w:rFonts w:cstheme="minorHAnsi"/>
                <w:lang w:val="en-GB"/>
              </w:rPr>
              <w:t>arXiv</w:t>
            </w:r>
            <w:proofErr w:type="spellEnd"/>
            <w:r w:rsidRPr="00E2600A">
              <w:rPr>
                <w:rFonts w:cstheme="minorHAnsi"/>
                <w:lang w:val="en-GB"/>
              </w:rPr>
              <w:t xml:space="preserve"> preprint server</w:t>
            </w:r>
          </w:p>
        </w:tc>
        <w:tc>
          <w:tcPr>
            <w:tcW w:w="5619" w:type="dxa"/>
          </w:tcPr>
          <w:p w14:paraId="731C9C13" w14:textId="04D0D7E9" w:rsidR="004F48FC" w:rsidRPr="00E2600A" w:rsidRDefault="004F48F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arxiv.org/</w:t>
            </w:r>
          </w:p>
        </w:tc>
      </w:tr>
      <w:tr w:rsidR="00A615E4" w:rsidRPr="00E2600A" w14:paraId="1B61755E" w14:textId="77777777" w:rsidTr="00E2600A">
        <w:tc>
          <w:tcPr>
            <w:tcW w:w="3397" w:type="dxa"/>
          </w:tcPr>
          <w:p w14:paraId="54E4A641" w14:textId="7C141B65" w:rsidR="004F48FC" w:rsidRPr="00E2600A" w:rsidRDefault="004F48F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JMIR preprint server</w:t>
            </w:r>
          </w:p>
        </w:tc>
        <w:tc>
          <w:tcPr>
            <w:tcW w:w="5619" w:type="dxa"/>
          </w:tcPr>
          <w:p w14:paraId="62CADBDC" w14:textId="558CB420" w:rsidR="004F48FC" w:rsidRPr="00E2600A" w:rsidRDefault="004F48F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preprints.jmir.org/</w:t>
            </w:r>
          </w:p>
        </w:tc>
      </w:tr>
      <w:tr w:rsidR="00A615E4" w:rsidRPr="00E2600A" w14:paraId="06F98824" w14:textId="77777777" w:rsidTr="00E2600A">
        <w:tc>
          <w:tcPr>
            <w:tcW w:w="3397" w:type="dxa"/>
          </w:tcPr>
          <w:p w14:paraId="2BCCFB8F" w14:textId="4E5F5835" w:rsidR="004F48FC" w:rsidRPr="00E2600A" w:rsidRDefault="004F48FC">
            <w:pPr>
              <w:rPr>
                <w:rFonts w:cstheme="minorHAnsi"/>
                <w:lang w:val="en-GB"/>
              </w:rPr>
            </w:pPr>
            <w:proofErr w:type="spellStart"/>
            <w:r w:rsidRPr="00E2600A">
              <w:rPr>
                <w:rFonts w:cstheme="minorHAnsi"/>
                <w:lang w:val="en-GB"/>
              </w:rPr>
              <w:t>MedRxiv</w:t>
            </w:r>
            <w:proofErr w:type="spellEnd"/>
            <w:r w:rsidRPr="00E2600A">
              <w:rPr>
                <w:rFonts w:cstheme="minorHAnsi"/>
                <w:lang w:val="en-GB"/>
              </w:rPr>
              <w:t xml:space="preserve"> preprint server</w:t>
            </w:r>
          </w:p>
        </w:tc>
        <w:tc>
          <w:tcPr>
            <w:tcW w:w="5619" w:type="dxa"/>
          </w:tcPr>
          <w:p w14:paraId="71DB5930" w14:textId="2D4B6E39" w:rsidR="004F48FC" w:rsidRPr="00E2600A" w:rsidRDefault="004F48FC">
            <w:pPr>
              <w:rPr>
                <w:rFonts w:cstheme="minorHAnsi"/>
                <w:lang w:val="en-GB"/>
              </w:rPr>
            </w:pPr>
            <w:r w:rsidRPr="00E2600A">
              <w:rPr>
                <w:rFonts w:cstheme="minorHAnsi"/>
                <w:lang w:val="en-GB"/>
              </w:rPr>
              <w:t>https://www.medrxiv.org/</w:t>
            </w:r>
          </w:p>
        </w:tc>
      </w:tr>
    </w:tbl>
    <w:p w14:paraId="2EFB0C96" w14:textId="3AC7D766" w:rsidR="00D41FA3" w:rsidRPr="00E2600A" w:rsidRDefault="00D41FA3">
      <w:pPr>
        <w:rPr>
          <w:rFonts w:cstheme="minorHAnsi"/>
          <w:lang w:val="en-IE"/>
        </w:rPr>
      </w:pPr>
    </w:p>
    <w:p w14:paraId="1F9F3E58" w14:textId="3B278B17" w:rsidR="004F48FC" w:rsidRPr="00E2600A" w:rsidRDefault="004F48FC">
      <w:pPr>
        <w:rPr>
          <w:rFonts w:cstheme="minorHAnsi"/>
          <w:lang w:val="en-IE"/>
        </w:rPr>
      </w:pPr>
    </w:p>
    <w:p w14:paraId="770FB204" w14:textId="302D3A4A" w:rsidR="004F48FC" w:rsidRPr="00E2600A" w:rsidRDefault="004F48FC">
      <w:pPr>
        <w:rPr>
          <w:rFonts w:cstheme="minorHAnsi"/>
          <w:lang w:val="en-IE"/>
        </w:rPr>
      </w:pPr>
    </w:p>
    <w:p w14:paraId="52220605" w14:textId="7E4DBF2F" w:rsidR="004F48FC" w:rsidRPr="00E2600A" w:rsidRDefault="004F48FC">
      <w:pPr>
        <w:rPr>
          <w:rFonts w:cstheme="minorHAnsi"/>
          <w:lang w:val="en-IE"/>
        </w:rPr>
      </w:pPr>
    </w:p>
    <w:p w14:paraId="07AC7852" w14:textId="7E909A35" w:rsidR="004F48FC" w:rsidRPr="00E2600A" w:rsidRDefault="004F48FC">
      <w:pPr>
        <w:rPr>
          <w:rFonts w:cstheme="minorHAnsi"/>
          <w:lang w:val="en-IE"/>
        </w:rPr>
      </w:pPr>
    </w:p>
    <w:p w14:paraId="0C78DAD8" w14:textId="1370400D" w:rsidR="004F48FC" w:rsidRPr="00E2600A" w:rsidRDefault="004F48FC">
      <w:pPr>
        <w:rPr>
          <w:rFonts w:cstheme="minorHAnsi"/>
          <w:lang w:val="en-IE"/>
        </w:rPr>
      </w:pPr>
    </w:p>
    <w:p w14:paraId="5455F34F" w14:textId="00640D92" w:rsidR="004F48FC" w:rsidRPr="00E2600A" w:rsidRDefault="004F48FC">
      <w:pPr>
        <w:rPr>
          <w:rFonts w:cstheme="minorHAnsi"/>
          <w:lang w:val="en-IE"/>
        </w:rPr>
      </w:pPr>
    </w:p>
    <w:p w14:paraId="196954C9" w14:textId="78E66614" w:rsidR="004F48FC" w:rsidRPr="00E2600A" w:rsidRDefault="004F48FC">
      <w:pPr>
        <w:rPr>
          <w:rFonts w:cstheme="minorHAnsi"/>
          <w:lang w:val="en-IE"/>
        </w:rPr>
      </w:pPr>
    </w:p>
    <w:p w14:paraId="39E70B47" w14:textId="77777777" w:rsidR="004F48FC" w:rsidRPr="00E2600A" w:rsidRDefault="004F48FC">
      <w:pPr>
        <w:rPr>
          <w:rFonts w:cstheme="minorHAnsi"/>
          <w:lang w:val="en-IE"/>
        </w:rPr>
      </w:pPr>
    </w:p>
    <w:sectPr w:rsidR="004F48FC" w:rsidRPr="00E26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FA3"/>
    <w:rsid w:val="00024A0D"/>
    <w:rsid w:val="000463BA"/>
    <w:rsid w:val="00086D9F"/>
    <w:rsid w:val="000C30A8"/>
    <w:rsid w:val="000E5DAC"/>
    <w:rsid w:val="00167F83"/>
    <w:rsid w:val="001720FF"/>
    <w:rsid w:val="001C1001"/>
    <w:rsid w:val="001E5D36"/>
    <w:rsid w:val="00222551"/>
    <w:rsid w:val="002262CF"/>
    <w:rsid w:val="002555E3"/>
    <w:rsid w:val="00316B8F"/>
    <w:rsid w:val="003E4E64"/>
    <w:rsid w:val="004153AC"/>
    <w:rsid w:val="004D2C08"/>
    <w:rsid w:val="004F48FC"/>
    <w:rsid w:val="00553036"/>
    <w:rsid w:val="00696683"/>
    <w:rsid w:val="006C0B15"/>
    <w:rsid w:val="00723186"/>
    <w:rsid w:val="00780BDB"/>
    <w:rsid w:val="00782636"/>
    <w:rsid w:val="007D29A5"/>
    <w:rsid w:val="00803088"/>
    <w:rsid w:val="008C09EC"/>
    <w:rsid w:val="00916B43"/>
    <w:rsid w:val="009C7316"/>
    <w:rsid w:val="00A4700F"/>
    <w:rsid w:val="00A615E4"/>
    <w:rsid w:val="00A80108"/>
    <w:rsid w:val="00A811B7"/>
    <w:rsid w:val="00A949AF"/>
    <w:rsid w:val="00B13E25"/>
    <w:rsid w:val="00B35690"/>
    <w:rsid w:val="00B450E3"/>
    <w:rsid w:val="00C21106"/>
    <w:rsid w:val="00C721A7"/>
    <w:rsid w:val="00CE10A0"/>
    <w:rsid w:val="00CE53FA"/>
    <w:rsid w:val="00D31853"/>
    <w:rsid w:val="00D41FA3"/>
    <w:rsid w:val="00DF559C"/>
    <w:rsid w:val="00E17558"/>
    <w:rsid w:val="00E2600A"/>
    <w:rsid w:val="00FC0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CD068"/>
  <w15:chartTrackingRefBased/>
  <w15:docId w15:val="{E88C3000-8E59-463E-A4FA-772486C1E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6B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6B4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4700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61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iph.go.jp/index_en.html" TargetMode="External"/><Relationship Id="rId18" Type="http://schemas.openxmlformats.org/officeDocument/2006/relationships/hyperlink" Target="https://www.gov.pl/web/protegosafe" TargetMode="External"/><Relationship Id="rId26" Type="http://schemas.openxmlformats.org/officeDocument/2006/relationships/hyperlink" Target="https://www.nature.com/news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bag.admin.ch/bag/de/home.html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www.gov.uk/government/organisations/public-health-england" TargetMode="External"/><Relationship Id="rId12" Type="http://schemas.openxmlformats.org/officeDocument/2006/relationships/hyperlink" Target="http://www.rki.de" TargetMode="External"/><Relationship Id="rId17" Type="http://schemas.openxmlformats.org/officeDocument/2006/relationships/hyperlink" Target="https://www.bundesregierung.de/breg-de/themen/corona-warn-app/corona-warn-app-englisch" TargetMode="External"/><Relationship Id="rId25" Type="http://schemas.openxmlformats.org/officeDocument/2006/relationships/hyperlink" Target="https://www.bmj.com/news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economie.gouv.fr/tousanticovid" TargetMode="External"/><Relationship Id="rId20" Type="http://schemas.openxmlformats.org/officeDocument/2006/relationships/hyperlink" Target="https://portal.moi.gov.qa/wps/portal/ar" TargetMode="External"/><Relationship Id="rId29" Type="http://schemas.openxmlformats.org/officeDocument/2006/relationships/hyperlink" Target="https://github.com/DP-3T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hpsc.ie" TargetMode="External"/><Relationship Id="rId11" Type="http://schemas.openxmlformats.org/officeDocument/2006/relationships/hyperlink" Target="https://www.rivm.nl/en" TargetMode="External"/><Relationship Id="rId24" Type="http://schemas.openxmlformats.org/officeDocument/2006/relationships/hyperlink" Target="https://www.theguardian.com/international" TargetMode="External"/><Relationship Id="rId32" Type="http://schemas.openxmlformats.org/officeDocument/2006/relationships/hyperlink" Target="https://edpb.europa.eu/edpb_en" TargetMode="External"/><Relationship Id="rId5" Type="http://schemas.openxmlformats.org/officeDocument/2006/relationships/hyperlink" Target="http://www.cdc.gov" TargetMode="External"/><Relationship Id="rId15" Type="http://schemas.openxmlformats.org/officeDocument/2006/relationships/hyperlink" Target="https://www.austria.info/en/service-and-facts/coronavirus-information/app" TargetMode="External"/><Relationship Id="rId23" Type="http://schemas.openxmlformats.org/officeDocument/2006/relationships/hyperlink" Target="http://www.ft.com" TargetMode="External"/><Relationship Id="rId28" Type="http://schemas.openxmlformats.org/officeDocument/2006/relationships/hyperlink" Target="https://github.com/pepp-pt" TargetMode="External"/><Relationship Id="rId10" Type="http://schemas.openxmlformats.org/officeDocument/2006/relationships/hyperlink" Target="https://eng.isciii.es/eng.isciii.es/Paginas/Inicio.html" TargetMode="External"/><Relationship Id="rId19" Type="http://schemas.openxmlformats.org/officeDocument/2006/relationships/hyperlink" Target="https://www.health.gov.au/resources/apps-and-tools/covidsafe-app" TargetMode="External"/><Relationship Id="rId31" Type="http://schemas.openxmlformats.org/officeDocument/2006/relationships/hyperlink" Target="https://www.mobihealthnews.com/tag/xcertia" TargetMode="External"/><Relationship Id="rId4" Type="http://schemas.openxmlformats.org/officeDocument/2006/relationships/hyperlink" Target="https://www.ecdc.europa.eu/en" TargetMode="External"/><Relationship Id="rId9" Type="http://schemas.openxmlformats.org/officeDocument/2006/relationships/hyperlink" Target="https://thl.fi/en/web/thlfi-en" TargetMode="External"/><Relationship Id="rId14" Type="http://schemas.openxmlformats.org/officeDocument/2006/relationships/hyperlink" Target="https://www.health.gov.il/English/Pages/HomePage.aspx" TargetMode="External"/><Relationship Id="rId22" Type="http://schemas.openxmlformats.org/officeDocument/2006/relationships/hyperlink" Target="https://amanapp.jo/en" TargetMode="External"/><Relationship Id="rId27" Type="http://schemas.openxmlformats.org/officeDocument/2006/relationships/hyperlink" Target="https://www.nortonrosefulbright.com/en-il" TargetMode="External"/><Relationship Id="rId30" Type="http://schemas.openxmlformats.org/officeDocument/2006/relationships/hyperlink" Target="https://www.ohchr.org/EN/Pages/Home.aspx" TargetMode="External"/><Relationship Id="rId8" Type="http://schemas.openxmlformats.org/officeDocument/2006/relationships/hyperlink" Target="https://www.sst.dk/d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3</Pages>
  <Words>1080</Words>
  <Characters>616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ell James</dc:creator>
  <cp:keywords/>
  <dc:description/>
  <cp:lastModifiedBy>O'Connell James</cp:lastModifiedBy>
  <cp:revision>12</cp:revision>
  <dcterms:created xsi:type="dcterms:W3CDTF">2021-03-13T18:47:00Z</dcterms:created>
  <dcterms:modified xsi:type="dcterms:W3CDTF">2021-03-18T02:09:00Z</dcterms:modified>
</cp:coreProperties>
</file>